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DFC127" w14:textId="16A70C76" w:rsidR="00AB7215" w:rsidRPr="00AB7215" w:rsidRDefault="00E85F26" w:rsidP="001E295E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1 </w:t>
      </w:r>
      <w:r w:rsidR="00AB7215" w:rsidRPr="001E295E">
        <w:rPr>
          <w:rFonts w:ascii="Arial" w:hAnsi="Arial" w:cs="Arial"/>
          <w:b/>
          <w:bCs/>
          <w:sz w:val="22"/>
          <w:szCs w:val="22"/>
        </w:rPr>
        <w:t>Glossary of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AB7215" w14:paraId="672A1BF3" w14:textId="77777777" w:rsidTr="00620CC2">
        <w:tc>
          <w:tcPr>
            <w:tcW w:w="1525" w:type="dxa"/>
          </w:tcPr>
          <w:p w14:paraId="4934AC80" w14:textId="2DDF6663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BC</w:t>
            </w:r>
          </w:p>
        </w:tc>
        <w:tc>
          <w:tcPr>
            <w:tcW w:w="7825" w:type="dxa"/>
          </w:tcPr>
          <w:p w14:paraId="04CA7D00" w14:textId="15B596FF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-binding cassette</w:t>
            </w:r>
          </w:p>
        </w:tc>
      </w:tr>
      <w:tr w:rsidR="00A26D77" w14:paraId="06EF621C" w14:textId="77777777" w:rsidTr="00620CC2">
        <w:tc>
          <w:tcPr>
            <w:tcW w:w="1525" w:type="dxa"/>
          </w:tcPr>
          <w:p w14:paraId="7486467E" w14:textId="601FB1DF" w:rsidR="00A26D77" w:rsidRDefault="00A26D7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cCa</w:t>
            </w:r>
            <w:proofErr w:type="spellEnd"/>
          </w:p>
        </w:tc>
        <w:tc>
          <w:tcPr>
            <w:tcW w:w="7825" w:type="dxa"/>
          </w:tcPr>
          <w:p w14:paraId="5E4B39A5" w14:textId="5DBB4836" w:rsidR="00A26D77" w:rsidRDefault="00A26D77" w:rsidP="001E295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yl</w:t>
            </w:r>
            <w:r w:rsidR="00D2238E">
              <w:rPr>
                <w:rFonts w:ascii="Arial" w:hAnsi="Arial" w:cs="Arial"/>
                <w:sz w:val="22"/>
                <w:szCs w:val="22"/>
              </w:rPr>
              <w:t xml:space="preserve"> carnitine</w:t>
            </w:r>
          </w:p>
        </w:tc>
      </w:tr>
      <w:tr w:rsidR="00AB7215" w14:paraId="59B6E890" w14:textId="77777777" w:rsidTr="00620CC2">
        <w:tc>
          <w:tcPr>
            <w:tcW w:w="1525" w:type="dxa"/>
          </w:tcPr>
          <w:p w14:paraId="557F26E5" w14:textId="0C26D4F2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CTH</w:t>
            </w:r>
          </w:p>
        </w:tc>
        <w:tc>
          <w:tcPr>
            <w:tcW w:w="7825" w:type="dxa"/>
          </w:tcPr>
          <w:p w14:paraId="0A04156F" w14:textId="07E14963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295E">
              <w:rPr>
                <w:rFonts w:ascii="Arial" w:hAnsi="Arial" w:cs="Arial"/>
                <w:sz w:val="22"/>
                <w:szCs w:val="22"/>
              </w:rPr>
              <w:t>adrenocorticotropic hormone</w:t>
            </w:r>
          </w:p>
        </w:tc>
      </w:tr>
      <w:tr w:rsidR="00AB7215" w14:paraId="1BE3AF15" w14:textId="77777777" w:rsidTr="00620CC2">
        <w:tc>
          <w:tcPr>
            <w:tcW w:w="1525" w:type="dxa"/>
          </w:tcPr>
          <w:p w14:paraId="5904C0B7" w14:textId="7724BC07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DP</w:t>
            </w:r>
          </w:p>
        </w:tc>
        <w:tc>
          <w:tcPr>
            <w:tcW w:w="7825" w:type="dxa"/>
          </w:tcPr>
          <w:p w14:paraId="2662159B" w14:textId="5515A7F9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enosine diphosphate</w:t>
            </w:r>
          </w:p>
        </w:tc>
      </w:tr>
      <w:tr w:rsidR="00AB7215" w14:paraId="525214EB" w14:textId="77777777" w:rsidTr="00620CC2">
        <w:tc>
          <w:tcPr>
            <w:tcW w:w="1525" w:type="dxa"/>
          </w:tcPr>
          <w:p w14:paraId="08C06EF5" w14:textId="4F60CC49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g</w:t>
            </w:r>
          </w:p>
        </w:tc>
        <w:tc>
          <w:tcPr>
            <w:tcW w:w="7825" w:type="dxa"/>
          </w:tcPr>
          <w:p w14:paraId="596D5491" w14:textId="3EE27985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4AEA">
              <w:rPr>
                <w:rFonts w:ascii="Arial" w:hAnsi="Arial" w:cs="Arial"/>
                <w:i/>
                <w:iCs/>
                <w:sz w:val="22"/>
                <w:szCs w:val="22"/>
              </w:rPr>
              <w:t>Anophele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An.)</w:t>
            </w:r>
            <w:r w:rsidRPr="00A04AE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gambiae</w:t>
            </w:r>
          </w:p>
        </w:tc>
      </w:tr>
      <w:tr w:rsidR="00AB7215" w14:paraId="5B6BCC72" w14:textId="77777777" w:rsidTr="00620CC2">
        <w:tc>
          <w:tcPr>
            <w:tcW w:w="1525" w:type="dxa"/>
          </w:tcPr>
          <w:p w14:paraId="31F957D5" w14:textId="12EC2B74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KH</w:t>
            </w:r>
          </w:p>
        </w:tc>
        <w:tc>
          <w:tcPr>
            <w:tcW w:w="7825" w:type="dxa"/>
          </w:tcPr>
          <w:p w14:paraId="45AB65C3" w14:textId="17B400CB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ipokinet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ormone, encoded by two genes AKH1 and AKH2 in </w:t>
            </w:r>
            <w:r w:rsidRPr="008D6534">
              <w:rPr>
                <w:rFonts w:ascii="Arial" w:hAnsi="Arial" w:cs="Arial"/>
                <w:i/>
                <w:iCs/>
                <w:sz w:val="22"/>
                <w:szCs w:val="22"/>
              </w:rPr>
              <w:t>An. gambiae</w:t>
            </w:r>
          </w:p>
        </w:tc>
      </w:tr>
      <w:tr w:rsidR="00AB7215" w14:paraId="4272A5B9" w14:textId="77777777" w:rsidTr="00620CC2">
        <w:tc>
          <w:tcPr>
            <w:tcW w:w="1525" w:type="dxa"/>
          </w:tcPr>
          <w:p w14:paraId="518F0CC0" w14:textId="5A52A9BF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KHR</w:t>
            </w:r>
          </w:p>
        </w:tc>
        <w:tc>
          <w:tcPr>
            <w:tcW w:w="7825" w:type="dxa"/>
          </w:tcPr>
          <w:p w14:paraId="77E90BB2" w14:textId="065AAAD4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ipokinet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ormone receptor</w:t>
            </w:r>
          </w:p>
        </w:tc>
      </w:tr>
      <w:tr w:rsidR="00AB7215" w14:paraId="287EC034" w14:textId="77777777" w:rsidTr="00620CC2">
        <w:tc>
          <w:tcPr>
            <w:tcW w:w="1525" w:type="dxa"/>
          </w:tcPr>
          <w:p w14:paraId="434C8000" w14:textId="634695E2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MT</w:t>
            </w:r>
          </w:p>
        </w:tc>
        <w:tc>
          <w:tcPr>
            <w:tcW w:w="7825" w:type="dxa"/>
          </w:tcPr>
          <w:p w14:paraId="68D75903" w14:textId="5E42EF62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vanced Microscopy Techniques</w:t>
            </w:r>
          </w:p>
        </w:tc>
      </w:tr>
      <w:tr w:rsidR="00AB7215" w14:paraId="62C0E72A" w14:textId="77777777" w:rsidTr="00620CC2">
        <w:tc>
          <w:tcPr>
            <w:tcW w:w="1525" w:type="dxa"/>
          </w:tcPr>
          <w:p w14:paraId="21A044E3" w14:textId="3319C813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OVA</w:t>
            </w:r>
          </w:p>
        </w:tc>
        <w:tc>
          <w:tcPr>
            <w:tcW w:w="7825" w:type="dxa"/>
          </w:tcPr>
          <w:p w14:paraId="1C7F8292" w14:textId="4D8E3679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alysis of variance</w:t>
            </w:r>
          </w:p>
        </w:tc>
      </w:tr>
      <w:tr w:rsidR="00AB7215" w14:paraId="60385EAC" w14:textId="77777777" w:rsidTr="00620CC2">
        <w:tc>
          <w:tcPr>
            <w:tcW w:w="1525" w:type="dxa"/>
          </w:tcPr>
          <w:p w14:paraId="10DB78EA" w14:textId="5CF57CEA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TGL</w:t>
            </w:r>
          </w:p>
        </w:tc>
        <w:tc>
          <w:tcPr>
            <w:tcW w:w="7825" w:type="dxa"/>
          </w:tcPr>
          <w:p w14:paraId="4EBA6819" w14:textId="5FB4DFA0" w:rsidR="00AB7215" w:rsidRDefault="00AB7215" w:rsidP="001E295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E295E">
              <w:rPr>
                <w:rFonts w:ascii="Arial" w:hAnsi="Arial" w:cs="Arial"/>
                <w:sz w:val="22"/>
                <w:szCs w:val="22"/>
              </w:rPr>
              <w:t>adipose triglyceride lipase</w:t>
            </w:r>
          </w:p>
        </w:tc>
      </w:tr>
      <w:tr w:rsidR="00AB7215" w14:paraId="176D9DA7" w14:textId="77777777" w:rsidTr="00620CC2">
        <w:tc>
          <w:tcPr>
            <w:tcW w:w="1525" w:type="dxa"/>
          </w:tcPr>
          <w:p w14:paraId="52921A33" w14:textId="1C539956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LAST</w:t>
            </w:r>
          </w:p>
        </w:tc>
        <w:tc>
          <w:tcPr>
            <w:tcW w:w="7825" w:type="dxa"/>
          </w:tcPr>
          <w:p w14:paraId="4A04062C" w14:textId="4A9AF772" w:rsidR="00AB7215" w:rsidRDefault="00AB7215" w:rsidP="001E295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Pr="00292452">
              <w:rPr>
                <w:rFonts w:ascii="Arial" w:hAnsi="Arial" w:cs="Arial"/>
                <w:sz w:val="22"/>
                <w:szCs w:val="22"/>
              </w:rPr>
              <w:t xml:space="preserve">asic 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292452">
              <w:rPr>
                <w:rFonts w:ascii="Arial" w:hAnsi="Arial" w:cs="Arial"/>
                <w:sz w:val="22"/>
                <w:szCs w:val="22"/>
              </w:rPr>
              <w:t xml:space="preserve">ocal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292452">
              <w:rPr>
                <w:rFonts w:ascii="Arial" w:hAnsi="Arial" w:cs="Arial"/>
                <w:sz w:val="22"/>
                <w:szCs w:val="22"/>
              </w:rPr>
              <w:t xml:space="preserve">lignment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292452">
              <w:rPr>
                <w:rFonts w:ascii="Arial" w:hAnsi="Arial" w:cs="Arial"/>
                <w:sz w:val="22"/>
                <w:szCs w:val="22"/>
              </w:rPr>
              <w:t xml:space="preserve">earch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292452">
              <w:rPr>
                <w:rFonts w:ascii="Arial" w:hAnsi="Arial" w:cs="Arial"/>
                <w:sz w:val="22"/>
                <w:szCs w:val="22"/>
              </w:rPr>
              <w:t>ool</w:t>
            </w:r>
          </w:p>
        </w:tc>
      </w:tr>
      <w:tr w:rsidR="00AB7215" w14:paraId="100C4B10" w14:textId="77777777" w:rsidTr="00620CC2">
        <w:tc>
          <w:tcPr>
            <w:tcW w:w="1525" w:type="dxa"/>
          </w:tcPr>
          <w:p w14:paraId="2F721CD8" w14:textId="7AE309CE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bmm</w:t>
            </w:r>
            <w:proofErr w:type="spellEnd"/>
          </w:p>
        </w:tc>
        <w:tc>
          <w:tcPr>
            <w:tcW w:w="7825" w:type="dxa"/>
          </w:tcPr>
          <w:p w14:paraId="47C94942" w14:textId="45CAE440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rumm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gene name for ATGL homolog in </w:t>
            </w:r>
            <w:r w:rsidRPr="003F1AF2">
              <w:rPr>
                <w:rFonts w:ascii="Arial" w:hAnsi="Arial" w:cs="Arial"/>
                <w:i/>
                <w:iCs/>
                <w:sz w:val="22"/>
                <w:szCs w:val="22"/>
              </w:rPr>
              <w:t>Drosophila</w:t>
            </w:r>
            <w:r>
              <w:rPr>
                <w:rFonts w:ascii="Arial" w:hAnsi="Arial" w:cs="Arial"/>
                <w:sz w:val="22"/>
                <w:szCs w:val="22"/>
              </w:rPr>
              <w:t xml:space="preserve">, containing 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rumm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ox, a domain sufficient to localize to lipid droplets</w:t>
            </w:r>
          </w:p>
        </w:tc>
      </w:tr>
      <w:tr w:rsidR="00AB7215" w14:paraId="1B4C31C8" w14:textId="77777777" w:rsidTr="00620CC2">
        <w:tc>
          <w:tcPr>
            <w:tcW w:w="1525" w:type="dxa"/>
          </w:tcPr>
          <w:p w14:paraId="6306AA64" w14:textId="4218C240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SA</w:t>
            </w:r>
          </w:p>
        </w:tc>
        <w:tc>
          <w:tcPr>
            <w:tcW w:w="7825" w:type="dxa"/>
          </w:tcPr>
          <w:p w14:paraId="11C3B039" w14:textId="7B7E8A55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1F2A"/>
                <w:sz w:val="22"/>
                <w:szCs w:val="22"/>
                <w:shd w:val="clear" w:color="auto" w:fill="FFFFFF"/>
              </w:rPr>
              <w:t>b</w:t>
            </w:r>
            <w:r w:rsidRPr="002F3D00">
              <w:rPr>
                <w:rFonts w:ascii="Arial" w:hAnsi="Arial" w:cs="Arial"/>
                <w:color w:val="001F2A"/>
                <w:sz w:val="22"/>
                <w:szCs w:val="22"/>
                <w:shd w:val="clear" w:color="auto" w:fill="FFFFFF"/>
              </w:rPr>
              <w:t>ovine serum albumin</w:t>
            </w:r>
          </w:p>
        </w:tc>
      </w:tr>
      <w:tr w:rsidR="00AB7215" w14:paraId="47ED1605" w14:textId="77777777" w:rsidTr="00620CC2">
        <w:tc>
          <w:tcPr>
            <w:tcW w:w="1525" w:type="dxa"/>
          </w:tcPr>
          <w:p w14:paraId="6A2B77E7" w14:textId="574DA957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MP</w:t>
            </w:r>
          </w:p>
        </w:tc>
        <w:tc>
          <w:tcPr>
            <w:tcW w:w="7825" w:type="dxa"/>
          </w:tcPr>
          <w:p w14:paraId="20A3D347" w14:textId="0CA673BC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color w:val="001F2A"/>
                <w:sz w:val="22"/>
                <w:szCs w:val="22"/>
                <w:shd w:val="clear" w:color="auto" w:fill="FFFFFF"/>
              </w:rPr>
            </w:pPr>
            <w:r w:rsidRPr="002F3D00">
              <w:rPr>
                <w:rFonts w:ascii="Arial" w:hAnsi="Arial" w:cs="Arial"/>
                <w:sz w:val="22"/>
                <w:szCs w:val="22"/>
              </w:rPr>
              <w:t>cyclic adenosine monophosphate</w:t>
            </w:r>
          </w:p>
        </w:tc>
      </w:tr>
      <w:tr w:rsidR="00AB7215" w14:paraId="070FC71F" w14:textId="77777777" w:rsidTr="00620CC2">
        <w:tc>
          <w:tcPr>
            <w:tcW w:w="1525" w:type="dxa"/>
          </w:tcPr>
          <w:p w14:paraId="32FB41D0" w14:textId="267FA052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CHamide</w:t>
            </w:r>
            <w:proofErr w:type="spellEnd"/>
          </w:p>
        </w:tc>
        <w:tc>
          <w:tcPr>
            <w:tcW w:w="7825" w:type="dxa"/>
          </w:tcPr>
          <w:p w14:paraId="6C189B6E" w14:textId="4695F444" w:rsidR="00AB7215" w:rsidRPr="002F3D00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clic neuropeptide containing a disulfide bridge between 2 cysteine amino acids and a C-terminal amidated histidine</w:t>
            </w:r>
          </w:p>
        </w:tc>
      </w:tr>
      <w:tr w:rsidR="00AB7215" w14:paraId="30F8EB48" w14:textId="77777777" w:rsidTr="00620CC2">
        <w:tc>
          <w:tcPr>
            <w:tcW w:w="1525" w:type="dxa"/>
          </w:tcPr>
          <w:p w14:paraId="07C93EC5" w14:textId="64E7117D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DNA</w:t>
            </w:r>
          </w:p>
        </w:tc>
        <w:tc>
          <w:tcPr>
            <w:tcW w:w="7825" w:type="dxa"/>
          </w:tcPr>
          <w:p w14:paraId="4E79C7F5" w14:textId="3861000E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mentary deoxyribonucleic acid</w:t>
            </w:r>
          </w:p>
        </w:tc>
      </w:tr>
      <w:tr w:rsidR="00AB7215" w14:paraId="39DBBFD3" w14:textId="77777777" w:rsidTr="00620CC2">
        <w:tc>
          <w:tcPr>
            <w:tcW w:w="1525" w:type="dxa"/>
          </w:tcPr>
          <w:p w14:paraId="0829923D" w14:textId="1B132964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E</w:t>
            </w:r>
            <w:r w:rsidR="0000205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/ ChE</w:t>
            </w:r>
          </w:p>
        </w:tc>
        <w:tc>
          <w:tcPr>
            <w:tcW w:w="7825" w:type="dxa"/>
          </w:tcPr>
          <w:p w14:paraId="3DDBF1E5" w14:textId="702973F2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olesterol ester</w:t>
            </w:r>
          </w:p>
        </w:tc>
      </w:tr>
      <w:tr w:rsidR="00C2143D" w14:paraId="398CF455" w14:textId="77777777" w:rsidTr="00620CC2">
        <w:tc>
          <w:tcPr>
            <w:tcW w:w="1525" w:type="dxa"/>
          </w:tcPr>
          <w:p w14:paraId="29951891" w14:textId="72C04C27" w:rsidR="00C2143D" w:rsidRDefault="00C2143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er</w:t>
            </w:r>
            <w:proofErr w:type="spellEnd"/>
          </w:p>
        </w:tc>
        <w:tc>
          <w:tcPr>
            <w:tcW w:w="7825" w:type="dxa"/>
          </w:tcPr>
          <w:p w14:paraId="57DC4D43" w14:textId="032A08CA" w:rsidR="00C2143D" w:rsidRDefault="00C2143D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ramide</w:t>
            </w:r>
          </w:p>
        </w:tc>
      </w:tr>
      <w:tr w:rsidR="00AB7215" w14:paraId="2046A639" w14:textId="77777777" w:rsidTr="00620CC2">
        <w:tc>
          <w:tcPr>
            <w:tcW w:w="1525" w:type="dxa"/>
          </w:tcPr>
          <w:p w14:paraId="5656B8FD" w14:textId="54A82474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erPE</w:t>
            </w:r>
            <w:proofErr w:type="spellEnd"/>
          </w:p>
        </w:tc>
        <w:tc>
          <w:tcPr>
            <w:tcW w:w="7825" w:type="dxa"/>
          </w:tcPr>
          <w:p w14:paraId="5803AE68" w14:textId="3DE6FF31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ramid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hosphoethanolamine</w:t>
            </w:r>
            <w:proofErr w:type="spellEnd"/>
          </w:p>
        </w:tc>
      </w:tr>
      <w:tr w:rsidR="00AB7215" w14:paraId="40D9DE8A" w14:textId="77777777" w:rsidTr="00620CC2">
        <w:tc>
          <w:tcPr>
            <w:tcW w:w="1525" w:type="dxa"/>
          </w:tcPr>
          <w:p w14:paraId="3F1DDC1E" w14:textId="40FEE246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GI-58</w:t>
            </w:r>
          </w:p>
        </w:tc>
        <w:tc>
          <w:tcPr>
            <w:tcW w:w="7825" w:type="dxa"/>
          </w:tcPr>
          <w:p w14:paraId="77924123" w14:textId="1C89E3EF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arative gene identification-58</w:t>
            </w:r>
          </w:p>
        </w:tc>
      </w:tr>
      <w:tr w:rsidR="00E772D2" w14:paraId="3E5C7784" w14:textId="77777777" w:rsidTr="00620CC2">
        <w:tc>
          <w:tcPr>
            <w:tcW w:w="1525" w:type="dxa"/>
          </w:tcPr>
          <w:p w14:paraId="5697D7AE" w14:textId="52AD9A6A" w:rsidR="00E772D2" w:rsidRDefault="00E772D2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L</w:t>
            </w:r>
          </w:p>
        </w:tc>
        <w:tc>
          <w:tcPr>
            <w:tcW w:w="7825" w:type="dxa"/>
          </w:tcPr>
          <w:p w14:paraId="1A3A019C" w14:textId="1E1A2800" w:rsidR="00E772D2" w:rsidRDefault="00E772D2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diolipin</w:t>
            </w:r>
          </w:p>
        </w:tc>
      </w:tr>
      <w:tr w:rsidR="00AB7215" w14:paraId="6FD59D2B" w14:textId="77777777" w:rsidTr="00620CC2">
        <w:tc>
          <w:tcPr>
            <w:tcW w:w="1525" w:type="dxa"/>
          </w:tcPr>
          <w:p w14:paraId="4B93A733" w14:textId="6ABC1E7D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AG</w:t>
            </w:r>
            <w:r w:rsidR="00E267E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/ DG</w:t>
            </w:r>
          </w:p>
        </w:tc>
        <w:tc>
          <w:tcPr>
            <w:tcW w:w="7825" w:type="dxa"/>
          </w:tcPr>
          <w:p w14:paraId="7A82326E" w14:textId="61CCE0C9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cylglyceride/diglyceride</w:t>
            </w:r>
          </w:p>
        </w:tc>
      </w:tr>
      <w:tr w:rsidR="00AB7215" w14:paraId="775615C3" w14:textId="77777777" w:rsidTr="00620CC2">
        <w:tc>
          <w:tcPr>
            <w:tcW w:w="1525" w:type="dxa"/>
          </w:tcPr>
          <w:p w14:paraId="5C8606E1" w14:textId="725C07BD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API</w:t>
            </w:r>
          </w:p>
        </w:tc>
        <w:tc>
          <w:tcPr>
            <w:tcW w:w="7825" w:type="dxa"/>
          </w:tcPr>
          <w:p w14:paraId="1CC2C6EC" w14:textId="6E8AC6AF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9770B8">
              <w:rPr>
                <w:rFonts w:ascii="Arial" w:hAnsi="Arial" w:cs="Arial"/>
                <w:sz w:val="22"/>
                <w:szCs w:val="22"/>
              </w:rPr>
              <w:t>4',6-diamidino-2-phenylindole</w:t>
            </w:r>
          </w:p>
        </w:tc>
      </w:tr>
      <w:tr w:rsidR="00AB7215" w14:paraId="2A9CD5AA" w14:textId="77777777" w:rsidTr="00620CC2">
        <w:tc>
          <w:tcPr>
            <w:tcW w:w="1525" w:type="dxa"/>
          </w:tcPr>
          <w:p w14:paraId="6464AB5D" w14:textId="64B08144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Seq2</w:t>
            </w:r>
          </w:p>
        </w:tc>
        <w:tc>
          <w:tcPr>
            <w:tcW w:w="7825" w:type="dxa"/>
          </w:tcPr>
          <w:p w14:paraId="050EFA16" w14:textId="2354A062" w:rsidR="00AB7215" w:rsidRPr="009770B8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script package called “differential expression analysis based on the negative binomial distribution” to find differentially expressed genes using normalized sequencing read counts</w:t>
            </w:r>
          </w:p>
        </w:tc>
      </w:tr>
      <w:tr w:rsidR="00AB7215" w14:paraId="34C58936" w14:textId="77777777" w:rsidTr="00620CC2">
        <w:tc>
          <w:tcPr>
            <w:tcW w:w="1525" w:type="dxa"/>
          </w:tcPr>
          <w:p w14:paraId="14C2D7ED" w14:textId="6E6BCE04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dGMP</w:t>
            </w:r>
            <w:proofErr w:type="spellEnd"/>
          </w:p>
        </w:tc>
        <w:tc>
          <w:tcPr>
            <w:tcW w:w="7825" w:type="dxa"/>
          </w:tcPr>
          <w:p w14:paraId="11E26190" w14:textId="2043BF52" w:rsidR="00AB7215" w:rsidRPr="009770B8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’-deoxyguanosine 5’-monophosphate</w:t>
            </w:r>
          </w:p>
        </w:tc>
      </w:tr>
      <w:tr w:rsidR="00AB7215" w14:paraId="530FD44B" w14:textId="77777777" w:rsidTr="00620CC2">
        <w:tc>
          <w:tcPr>
            <w:tcW w:w="1525" w:type="dxa"/>
          </w:tcPr>
          <w:p w14:paraId="45E3A078" w14:textId="52A67168" w:rsidR="00AB7215" w:rsidRDefault="00AB7215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MSO</w:t>
            </w:r>
          </w:p>
        </w:tc>
        <w:tc>
          <w:tcPr>
            <w:tcW w:w="7825" w:type="dxa"/>
          </w:tcPr>
          <w:p w14:paraId="488FE34D" w14:textId="0660C8D4" w:rsidR="00AB7215" w:rsidRDefault="00AB7215" w:rsidP="00AB7215">
            <w:pPr>
              <w:spacing w:line="360" w:lineRule="auto"/>
              <w:ind w:left="360" w:hanging="360"/>
              <w:rPr>
                <w:rFonts w:ascii="Arial" w:hAnsi="Arial" w:cs="Arial"/>
                <w:sz w:val="22"/>
                <w:szCs w:val="22"/>
              </w:rPr>
            </w:pPr>
            <w:r w:rsidRPr="001E295E">
              <w:rPr>
                <w:rFonts w:ascii="Arial" w:hAnsi="Arial" w:cs="Arial"/>
                <w:sz w:val="22"/>
                <w:szCs w:val="22"/>
              </w:rPr>
              <w:t>dimethyl sulfoxide</w:t>
            </w:r>
          </w:p>
        </w:tc>
      </w:tr>
      <w:tr w:rsidR="00AB7215" w14:paraId="35F80E6A" w14:textId="77777777" w:rsidTr="00620CC2">
        <w:tc>
          <w:tcPr>
            <w:tcW w:w="1525" w:type="dxa"/>
          </w:tcPr>
          <w:p w14:paraId="25A980D0" w14:textId="091CFC38" w:rsidR="00AB7215" w:rsidRDefault="0015319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NA</w:t>
            </w:r>
          </w:p>
        </w:tc>
        <w:tc>
          <w:tcPr>
            <w:tcW w:w="7825" w:type="dxa"/>
          </w:tcPr>
          <w:p w14:paraId="72BF74FD" w14:textId="60E02E5A" w:rsidR="00AB7215" w:rsidRPr="001E295E" w:rsidRDefault="00AB7215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oxyribonucleic acid</w:t>
            </w:r>
          </w:p>
        </w:tc>
      </w:tr>
      <w:tr w:rsidR="00AB7215" w14:paraId="1E69888A" w14:textId="77777777" w:rsidTr="00620CC2">
        <w:tc>
          <w:tcPr>
            <w:tcW w:w="1525" w:type="dxa"/>
          </w:tcPr>
          <w:p w14:paraId="2E77BCA2" w14:textId="3D3836A2" w:rsidR="00AB7215" w:rsidRDefault="0015319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Nase</w:t>
            </w:r>
          </w:p>
        </w:tc>
        <w:tc>
          <w:tcPr>
            <w:tcW w:w="7825" w:type="dxa"/>
          </w:tcPr>
          <w:p w14:paraId="428C60C7" w14:textId="4C9B1D35" w:rsidR="00AB7215" w:rsidRPr="001E295E" w:rsidRDefault="00AB7215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oxyribonuclease</w:t>
            </w:r>
          </w:p>
        </w:tc>
      </w:tr>
      <w:tr w:rsidR="00153197" w14:paraId="5D7ABE20" w14:textId="77777777" w:rsidTr="00620CC2">
        <w:tc>
          <w:tcPr>
            <w:tcW w:w="1525" w:type="dxa"/>
          </w:tcPr>
          <w:p w14:paraId="7EBB457B" w14:textId="3638CE18" w:rsidR="00153197" w:rsidRDefault="0015319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pi</w:t>
            </w:r>
          </w:p>
        </w:tc>
        <w:tc>
          <w:tcPr>
            <w:tcW w:w="7825" w:type="dxa"/>
          </w:tcPr>
          <w:p w14:paraId="71657D09" w14:textId="65621002" w:rsidR="00153197" w:rsidRDefault="00153197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ys post injection</w:t>
            </w:r>
          </w:p>
        </w:tc>
      </w:tr>
      <w:tr w:rsidR="00153197" w14:paraId="6ED0F65C" w14:textId="77777777" w:rsidTr="00620CC2">
        <w:tc>
          <w:tcPr>
            <w:tcW w:w="1525" w:type="dxa"/>
          </w:tcPr>
          <w:p w14:paraId="7DA2C671" w14:textId="03F592AB" w:rsidR="00153197" w:rsidRDefault="0015319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sRNA</w:t>
            </w:r>
          </w:p>
        </w:tc>
        <w:tc>
          <w:tcPr>
            <w:tcW w:w="7825" w:type="dxa"/>
          </w:tcPr>
          <w:p w14:paraId="68A3CBDE" w14:textId="363EFEF0" w:rsidR="00153197" w:rsidRDefault="00153197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uble-stranded ribonucleic acid</w:t>
            </w:r>
          </w:p>
        </w:tc>
      </w:tr>
      <w:tr w:rsidR="00153197" w14:paraId="1AA744E7" w14:textId="77777777" w:rsidTr="00620CC2">
        <w:tc>
          <w:tcPr>
            <w:tcW w:w="1525" w:type="dxa"/>
          </w:tcPr>
          <w:p w14:paraId="68CB9438" w14:textId="4BE48F9B" w:rsidR="00153197" w:rsidRDefault="0015319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dUTP</w:t>
            </w:r>
            <w:proofErr w:type="spellEnd"/>
          </w:p>
        </w:tc>
        <w:tc>
          <w:tcPr>
            <w:tcW w:w="7825" w:type="dxa"/>
          </w:tcPr>
          <w:p w14:paraId="65020C85" w14:textId="391EC7F6" w:rsidR="00153197" w:rsidRDefault="00153197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’-deoxyuridine 5’-triphosphate</w:t>
            </w:r>
          </w:p>
        </w:tc>
      </w:tr>
      <w:tr w:rsidR="00F1031C" w14:paraId="3C389A78" w14:textId="77777777" w:rsidTr="00620CC2">
        <w:tc>
          <w:tcPr>
            <w:tcW w:w="1525" w:type="dxa"/>
          </w:tcPr>
          <w:p w14:paraId="76188089" w14:textId="3AB590A4" w:rsid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DTA</w:t>
            </w:r>
          </w:p>
        </w:tc>
        <w:tc>
          <w:tcPr>
            <w:tcW w:w="7825" w:type="dxa"/>
          </w:tcPr>
          <w:p w14:paraId="2507EDC0" w14:textId="5D1468A9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CF247F">
              <w:rPr>
                <w:rFonts w:ascii="Arial" w:hAnsi="Arial" w:cs="Arial"/>
                <w:sz w:val="22"/>
                <w:szCs w:val="22"/>
              </w:rPr>
              <w:t>thylenediaminetetraacetic</w:t>
            </w:r>
            <w:r>
              <w:rPr>
                <w:rFonts w:ascii="Arial" w:hAnsi="Arial" w:cs="Arial"/>
                <w:sz w:val="22"/>
                <w:szCs w:val="22"/>
              </w:rPr>
              <w:t xml:space="preserve"> acid, a divalent cation chelator</w:t>
            </w:r>
          </w:p>
        </w:tc>
      </w:tr>
      <w:tr w:rsidR="00F1031C" w14:paraId="1027D281" w14:textId="77777777" w:rsidTr="00620CC2">
        <w:tc>
          <w:tcPr>
            <w:tcW w:w="1525" w:type="dxa"/>
          </w:tcPr>
          <w:p w14:paraId="0CE714B6" w14:textId="2853B497" w:rsid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eGFP</w:t>
            </w:r>
            <w:proofErr w:type="spellEnd"/>
          </w:p>
        </w:tc>
        <w:tc>
          <w:tcPr>
            <w:tcW w:w="7825" w:type="dxa"/>
          </w:tcPr>
          <w:p w14:paraId="18124683" w14:textId="219904C0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hanced green fluorescent protein</w:t>
            </w:r>
          </w:p>
        </w:tc>
      </w:tr>
      <w:tr w:rsidR="00F1031C" w14:paraId="5C2E79C1" w14:textId="77777777" w:rsidTr="00620CC2">
        <w:tc>
          <w:tcPr>
            <w:tcW w:w="1525" w:type="dxa"/>
          </w:tcPr>
          <w:p w14:paraId="6D013785" w14:textId="20982C85" w:rsid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AS</w:t>
            </w:r>
          </w:p>
        </w:tc>
        <w:tc>
          <w:tcPr>
            <w:tcW w:w="7825" w:type="dxa"/>
          </w:tcPr>
          <w:p w14:paraId="62BBDD87" w14:textId="751EBDB5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 acid synthase</w:t>
            </w:r>
          </w:p>
        </w:tc>
      </w:tr>
      <w:tr w:rsidR="00F1031C" w14:paraId="76D26226" w14:textId="77777777" w:rsidTr="00620CC2">
        <w:tc>
          <w:tcPr>
            <w:tcW w:w="1525" w:type="dxa"/>
          </w:tcPr>
          <w:p w14:paraId="3CA255BD" w14:textId="72094344" w:rsid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7825" w:type="dxa"/>
          </w:tcPr>
          <w:p w14:paraId="3AC01AD6" w14:textId="4D7224B0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ld change</w:t>
            </w:r>
          </w:p>
        </w:tc>
      </w:tr>
      <w:tr w:rsidR="00F1031C" w14:paraId="51221B6D" w14:textId="77777777" w:rsidTr="00620CC2">
        <w:tc>
          <w:tcPr>
            <w:tcW w:w="1525" w:type="dxa"/>
          </w:tcPr>
          <w:p w14:paraId="78469AC8" w14:textId="5D07B96E" w:rsid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7825" w:type="dxa"/>
          </w:tcPr>
          <w:p w14:paraId="47ACF439" w14:textId="17CC4D84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lse discovery rate</w:t>
            </w:r>
          </w:p>
        </w:tc>
      </w:tr>
      <w:tr w:rsidR="00F1031C" w14:paraId="75AAD397" w14:textId="77777777" w:rsidTr="00620CC2">
        <w:tc>
          <w:tcPr>
            <w:tcW w:w="1525" w:type="dxa"/>
          </w:tcPr>
          <w:p w14:paraId="2F614DCF" w14:textId="7C4F9B32" w:rsid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FA</w:t>
            </w:r>
          </w:p>
        </w:tc>
        <w:tc>
          <w:tcPr>
            <w:tcW w:w="7825" w:type="dxa"/>
          </w:tcPr>
          <w:p w14:paraId="42F2BF89" w14:textId="1023F4B8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E295E">
              <w:rPr>
                <w:rFonts w:ascii="Arial" w:hAnsi="Arial" w:cs="Arial"/>
                <w:sz w:val="22"/>
                <w:szCs w:val="22"/>
              </w:rPr>
              <w:t>free fatty acid</w:t>
            </w:r>
          </w:p>
        </w:tc>
      </w:tr>
      <w:tr w:rsidR="00F1031C" w14:paraId="1E1AF886" w14:textId="77777777" w:rsidTr="00620CC2">
        <w:tc>
          <w:tcPr>
            <w:tcW w:w="1525" w:type="dxa"/>
          </w:tcPr>
          <w:p w14:paraId="18FE92BF" w14:textId="699DD60A" w:rsidR="00F1031C" w:rsidRP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1031C">
              <w:rPr>
                <w:rFonts w:ascii="Arial" w:hAnsi="Arial" w:cs="Arial"/>
                <w:b/>
                <w:bCs/>
                <w:sz w:val="22"/>
                <w:szCs w:val="22"/>
              </w:rPr>
              <w:t>FMRFamide</w:t>
            </w:r>
            <w:proofErr w:type="spellEnd"/>
          </w:p>
        </w:tc>
        <w:tc>
          <w:tcPr>
            <w:tcW w:w="7825" w:type="dxa"/>
          </w:tcPr>
          <w:p w14:paraId="79507164" w14:textId="619F9637" w:rsidR="00F1031C" w:rsidRPr="001E295E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hort neuropeptide with the amino acid sequence </w:t>
            </w:r>
            <w:r w:rsidRPr="003F1AF2">
              <w:rPr>
                <w:rFonts w:ascii="Arial" w:hAnsi="Arial" w:cs="Arial"/>
                <w:sz w:val="22"/>
                <w:szCs w:val="22"/>
              </w:rPr>
              <w:t>H-Phe-Met-Arg-Phe-NH2</w:t>
            </w:r>
          </w:p>
        </w:tc>
      </w:tr>
      <w:tr w:rsidR="00F1031C" w14:paraId="0D03A093" w14:textId="77777777" w:rsidTr="00620CC2">
        <w:tc>
          <w:tcPr>
            <w:tcW w:w="1525" w:type="dxa"/>
          </w:tcPr>
          <w:p w14:paraId="6DA79DE8" w14:textId="24E138EC" w:rsidR="00F1031C" w:rsidRP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7825" w:type="dxa"/>
          </w:tcPr>
          <w:p w14:paraId="5261CD08" w14:textId="6FEBE98B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</w:tr>
      <w:tr w:rsidR="00F1031C" w14:paraId="410F7BEF" w14:textId="77777777" w:rsidTr="00620CC2">
        <w:tc>
          <w:tcPr>
            <w:tcW w:w="1525" w:type="dxa"/>
          </w:tcPr>
          <w:p w14:paraId="4F42CB3F" w14:textId="5C2E0E64" w:rsid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ABA</w:t>
            </w:r>
          </w:p>
        </w:tc>
        <w:tc>
          <w:tcPr>
            <w:tcW w:w="7825" w:type="dxa"/>
          </w:tcPr>
          <w:p w14:paraId="507C066E" w14:textId="1DD016D2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mma-aminobutyric acid</w:t>
            </w:r>
          </w:p>
        </w:tc>
      </w:tr>
      <w:tr w:rsidR="00F1031C" w14:paraId="215FD70E" w14:textId="77777777" w:rsidTr="00620CC2">
        <w:tc>
          <w:tcPr>
            <w:tcW w:w="1525" w:type="dxa"/>
          </w:tcPr>
          <w:p w14:paraId="229E30F6" w14:textId="1FBDFA52" w:rsidR="00F1031C" w:rsidRDefault="00F1031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FP</w:t>
            </w:r>
          </w:p>
        </w:tc>
        <w:tc>
          <w:tcPr>
            <w:tcW w:w="7825" w:type="dxa"/>
          </w:tcPr>
          <w:p w14:paraId="29C90F61" w14:textId="715F10D2" w:rsidR="00F1031C" w:rsidRDefault="00F1031C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een fluorescent protein</w:t>
            </w:r>
          </w:p>
        </w:tc>
      </w:tr>
      <w:tr w:rsidR="002B0A2D" w14:paraId="4D2FBDDC" w14:textId="77777777" w:rsidTr="00620CC2">
        <w:tc>
          <w:tcPr>
            <w:tcW w:w="1525" w:type="dxa"/>
          </w:tcPr>
          <w:p w14:paraId="4E3D6E05" w14:textId="58D91A2B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MP</w:t>
            </w:r>
          </w:p>
        </w:tc>
        <w:tc>
          <w:tcPr>
            <w:tcW w:w="7825" w:type="dxa"/>
          </w:tcPr>
          <w:p w14:paraId="25B2889D" w14:textId="23D87C16" w:rsidR="002B0A2D" w:rsidRDefault="002B0A2D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anosine 5’-monophosphate</w:t>
            </w:r>
          </w:p>
        </w:tc>
      </w:tr>
      <w:tr w:rsidR="002B0A2D" w14:paraId="59E6D47E" w14:textId="77777777" w:rsidTr="00620CC2">
        <w:tc>
          <w:tcPr>
            <w:tcW w:w="1525" w:type="dxa"/>
          </w:tcPr>
          <w:p w14:paraId="436D32CF" w14:textId="0A2ADD38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PCR</w:t>
            </w:r>
          </w:p>
        </w:tc>
        <w:tc>
          <w:tcPr>
            <w:tcW w:w="7825" w:type="dxa"/>
          </w:tcPr>
          <w:p w14:paraId="4F430A16" w14:textId="1D7253F4" w:rsidR="002B0A2D" w:rsidRDefault="002B0A2D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-coupled receptor</w:t>
            </w:r>
          </w:p>
        </w:tc>
      </w:tr>
      <w:tr w:rsidR="00090922" w14:paraId="6EEC461D" w14:textId="77777777" w:rsidTr="00620CC2">
        <w:tc>
          <w:tcPr>
            <w:tcW w:w="1525" w:type="dxa"/>
          </w:tcPr>
          <w:p w14:paraId="260E63BD" w14:textId="54B116AE" w:rsidR="00090922" w:rsidRDefault="00090922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ex1Cer</w:t>
            </w:r>
          </w:p>
        </w:tc>
        <w:tc>
          <w:tcPr>
            <w:tcW w:w="7825" w:type="dxa"/>
          </w:tcPr>
          <w:p w14:paraId="1115084E" w14:textId="1FFDF6FC" w:rsidR="00090922" w:rsidRDefault="00BA4518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exosyl</w:t>
            </w:r>
            <w:r w:rsidR="00266916">
              <w:rPr>
                <w:rFonts w:ascii="Arial" w:hAnsi="Arial" w:cs="Arial"/>
                <w:sz w:val="22"/>
                <w:szCs w:val="22"/>
              </w:rPr>
              <w:t>ceramide</w:t>
            </w:r>
            <w:proofErr w:type="spellEnd"/>
          </w:p>
        </w:tc>
      </w:tr>
      <w:tr w:rsidR="002B0A2D" w14:paraId="3E270087" w14:textId="77777777" w:rsidTr="00620CC2">
        <w:tc>
          <w:tcPr>
            <w:tcW w:w="1525" w:type="dxa"/>
          </w:tcPr>
          <w:p w14:paraId="508C22C1" w14:textId="0A594562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HMI</w:t>
            </w:r>
          </w:p>
        </w:tc>
        <w:tc>
          <w:tcPr>
            <w:tcW w:w="7825" w:type="dxa"/>
          </w:tcPr>
          <w:p w14:paraId="2B1E22BA" w14:textId="471476AF" w:rsidR="002B0A2D" w:rsidRDefault="002B0A2D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ard Hughes Medical Institute</w:t>
            </w:r>
          </w:p>
        </w:tc>
      </w:tr>
      <w:tr w:rsidR="002B0A2D" w14:paraId="4B9FAE39" w14:textId="77777777" w:rsidTr="00620CC2">
        <w:tc>
          <w:tcPr>
            <w:tcW w:w="1525" w:type="dxa"/>
          </w:tcPr>
          <w:p w14:paraId="3EAE635F" w14:textId="21F2ADDA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ILIC</w:t>
            </w:r>
          </w:p>
        </w:tc>
        <w:tc>
          <w:tcPr>
            <w:tcW w:w="7825" w:type="dxa"/>
          </w:tcPr>
          <w:p w14:paraId="43270961" w14:textId="1F22C56D" w:rsidR="002B0A2D" w:rsidRDefault="002B0A2D" w:rsidP="00AB721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drophilic interaction liquid chromatography</w:t>
            </w:r>
          </w:p>
        </w:tc>
      </w:tr>
      <w:tr w:rsidR="002B0A2D" w14:paraId="4390D427" w14:textId="77777777" w:rsidTr="00620CC2">
        <w:tc>
          <w:tcPr>
            <w:tcW w:w="1525" w:type="dxa"/>
          </w:tcPr>
          <w:p w14:paraId="36048C36" w14:textId="370CC37C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ISAT2</w:t>
            </w:r>
          </w:p>
        </w:tc>
        <w:tc>
          <w:tcPr>
            <w:tcW w:w="7825" w:type="dxa"/>
          </w:tcPr>
          <w:p w14:paraId="6783BA59" w14:textId="41FC6744" w:rsidR="002B0A2D" w:rsidRDefault="002B0A2D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script called “</w:t>
            </w:r>
            <w:r w:rsidRPr="004D7410">
              <w:rPr>
                <w:rFonts w:ascii="Arial" w:hAnsi="Arial" w:cs="Arial"/>
                <w:sz w:val="22"/>
                <w:szCs w:val="22"/>
              </w:rPr>
              <w:t>hierarchical indexing for spliced alignment of transcripts</w:t>
            </w:r>
            <w:r>
              <w:rPr>
                <w:rFonts w:ascii="Arial" w:hAnsi="Arial" w:cs="Arial"/>
                <w:sz w:val="22"/>
                <w:szCs w:val="22"/>
              </w:rPr>
              <w:t xml:space="preserve"> 2” to map sequencing reads to a genome</w:t>
            </w:r>
          </w:p>
        </w:tc>
      </w:tr>
      <w:tr w:rsidR="002B0A2D" w14:paraId="3F611669" w14:textId="77777777" w:rsidTr="00620CC2">
        <w:tc>
          <w:tcPr>
            <w:tcW w:w="1525" w:type="dxa"/>
          </w:tcPr>
          <w:p w14:paraId="653CEC26" w14:textId="48B0D8AA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hPBM</w:t>
            </w:r>
            <w:proofErr w:type="spellEnd"/>
          </w:p>
        </w:tc>
        <w:tc>
          <w:tcPr>
            <w:tcW w:w="7825" w:type="dxa"/>
          </w:tcPr>
          <w:p w14:paraId="6D3C5A4C" w14:textId="07C7D79F" w:rsidR="002B0A2D" w:rsidRDefault="002B0A2D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urs post blood meal</w:t>
            </w:r>
          </w:p>
        </w:tc>
      </w:tr>
      <w:tr w:rsidR="002B0A2D" w14:paraId="2C5210AD" w14:textId="77777777" w:rsidTr="00620CC2">
        <w:tc>
          <w:tcPr>
            <w:tcW w:w="1525" w:type="dxa"/>
          </w:tcPr>
          <w:p w14:paraId="67D09E28" w14:textId="1B95B8A4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PLC-MS</w:t>
            </w:r>
          </w:p>
        </w:tc>
        <w:tc>
          <w:tcPr>
            <w:tcW w:w="7825" w:type="dxa"/>
          </w:tcPr>
          <w:p w14:paraId="4950657C" w14:textId="5B459140" w:rsidR="002B0A2D" w:rsidRDefault="002B0A2D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pressure liquid chromatography followed by mass spectrometry</w:t>
            </w:r>
          </w:p>
        </w:tc>
      </w:tr>
      <w:tr w:rsidR="002B0A2D" w14:paraId="324C66C2" w14:textId="77777777" w:rsidTr="00620CC2">
        <w:tc>
          <w:tcPr>
            <w:tcW w:w="1525" w:type="dxa"/>
          </w:tcPr>
          <w:p w14:paraId="622F245D" w14:textId="43ABD06C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HRiA</w:t>
            </w:r>
            <w:proofErr w:type="spellEnd"/>
          </w:p>
        </w:tc>
        <w:tc>
          <w:tcPr>
            <w:tcW w:w="7825" w:type="dxa"/>
          </w:tcPr>
          <w:p w14:paraId="4592F84C" w14:textId="332D3428" w:rsidR="002B0A2D" w:rsidRDefault="002B0A2D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lth Resources in Action</w:t>
            </w:r>
          </w:p>
        </w:tc>
      </w:tr>
      <w:tr w:rsidR="002B0A2D" w14:paraId="797912A2" w14:textId="77777777" w:rsidTr="00620CC2">
        <w:tc>
          <w:tcPr>
            <w:tcW w:w="1525" w:type="dxa"/>
          </w:tcPr>
          <w:p w14:paraId="26F5DD07" w14:textId="4070E6BD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SL</w:t>
            </w:r>
          </w:p>
        </w:tc>
        <w:tc>
          <w:tcPr>
            <w:tcW w:w="7825" w:type="dxa"/>
          </w:tcPr>
          <w:p w14:paraId="412D1485" w14:textId="4A5B1585" w:rsidR="002B0A2D" w:rsidRDefault="002B0A2D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 w:rsidRPr="001E295E">
              <w:rPr>
                <w:rFonts w:ascii="Arial" w:hAnsi="Arial" w:cs="Arial"/>
                <w:sz w:val="22"/>
                <w:szCs w:val="22"/>
              </w:rPr>
              <w:t>hormone-sensitive lipase</w:t>
            </w:r>
          </w:p>
        </w:tc>
      </w:tr>
      <w:tr w:rsidR="002B0A2D" w14:paraId="68A8460B" w14:textId="77777777" w:rsidTr="00620CC2">
        <w:tc>
          <w:tcPr>
            <w:tcW w:w="1525" w:type="dxa"/>
          </w:tcPr>
          <w:p w14:paraId="1E778D62" w14:textId="7FAF38E7" w:rsid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SP70</w:t>
            </w:r>
          </w:p>
        </w:tc>
        <w:tc>
          <w:tcPr>
            <w:tcW w:w="7825" w:type="dxa"/>
          </w:tcPr>
          <w:p w14:paraId="6B77A956" w14:textId="16298368" w:rsidR="002B0A2D" w:rsidRPr="001E295E" w:rsidRDefault="002B0A2D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t shock protein 70</w:t>
            </w:r>
          </w:p>
        </w:tc>
      </w:tr>
      <w:tr w:rsidR="002B0A2D" w14:paraId="6016749B" w14:textId="77777777" w:rsidTr="00620CC2">
        <w:tc>
          <w:tcPr>
            <w:tcW w:w="1525" w:type="dxa"/>
          </w:tcPr>
          <w:p w14:paraId="7FB60FFB" w14:textId="39E8157A" w:rsidR="002B0A2D" w:rsidRPr="002B0A2D" w:rsidRDefault="002B0A2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B0A2D">
              <w:rPr>
                <w:rFonts w:ascii="Arial" w:hAnsi="Arial" w:cs="Arial"/>
                <w:b/>
                <w:bCs/>
                <w:sz w:val="22"/>
                <w:szCs w:val="22"/>
              </w:rPr>
              <w:t>htseq</w:t>
            </w:r>
            <w:proofErr w:type="spellEnd"/>
            <w:r w:rsidR="00806FE9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 w:rsidRPr="002B0A2D">
              <w:rPr>
                <w:rFonts w:ascii="Arial" w:hAnsi="Arial" w:cs="Arial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7825" w:type="dxa"/>
          </w:tcPr>
          <w:p w14:paraId="06901230" w14:textId="61666938" w:rsidR="002B0A2D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script called “high-throughput sequencing read count” which counts numbers of reads mapped to genes</w:t>
            </w:r>
          </w:p>
        </w:tc>
      </w:tr>
      <w:tr w:rsidR="00806FE9" w14:paraId="5431C8DC" w14:textId="77777777" w:rsidTr="00620CC2">
        <w:tc>
          <w:tcPr>
            <w:tcW w:w="1525" w:type="dxa"/>
          </w:tcPr>
          <w:p w14:paraId="11BC578B" w14:textId="223A9796" w:rsidR="00806FE9" w:rsidRPr="002B0A2D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DT</w:t>
            </w:r>
          </w:p>
        </w:tc>
        <w:tc>
          <w:tcPr>
            <w:tcW w:w="7825" w:type="dxa"/>
          </w:tcPr>
          <w:p w14:paraId="01772E24" w14:textId="402E6BDB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grated DNA Technologies</w:t>
            </w:r>
          </w:p>
        </w:tc>
      </w:tr>
      <w:tr w:rsidR="00806FE9" w14:paraId="7C70667A" w14:textId="77777777" w:rsidTr="00620CC2">
        <w:tc>
          <w:tcPr>
            <w:tcW w:w="1525" w:type="dxa"/>
          </w:tcPr>
          <w:p w14:paraId="3F114D12" w14:textId="0C6C4C37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JNK</w:t>
            </w:r>
          </w:p>
        </w:tc>
        <w:tc>
          <w:tcPr>
            <w:tcW w:w="7825" w:type="dxa"/>
          </w:tcPr>
          <w:p w14:paraId="15C68887" w14:textId="6816EFA3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 w:rsidRPr="006909E7">
              <w:rPr>
                <w:rFonts w:ascii="Arial" w:hAnsi="Arial" w:cs="Arial"/>
                <w:sz w:val="22"/>
                <w:szCs w:val="22"/>
              </w:rPr>
              <w:t>c-Jun N-terminal Kinase</w:t>
            </w:r>
            <w:r>
              <w:rPr>
                <w:rFonts w:ascii="Arial" w:hAnsi="Arial" w:cs="Arial"/>
                <w:sz w:val="22"/>
                <w:szCs w:val="22"/>
              </w:rPr>
              <w:t>, a kinase</w:t>
            </w:r>
            <w:r w:rsidRPr="006909E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nd signaling pathway triggered by cellular stress</w:t>
            </w:r>
          </w:p>
        </w:tc>
      </w:tr>
      <w:tr w:rsidR="00317C9C" w14:paraId="1C5A0046" w14:textId="77777777" w:rsidTr="00620CC2">
        <w:tc>
          <w:tcPr>
            <w:tcW w:w="1525" w:type="dxa"/>
          </w:tcPr>
          <w:p w14:paraId="17E0E1A2" w14:textId="6C25EE82" w:rsidR="00317C9C" w:rsidRDefault="00317C9C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BPA</w:t>
            </w:r>
          </w:p>
        </w:tc>
        <w:tc>
          <w:tcPr>
            <w:tcW w:w="7825" w:type="dxa"/>
          </w:tcPr>
          <w:p w14:paraId="293CCB8F" w14:textId="70F81EC9" w:rsidR="00317C9C" w:rsidRPr="006909E7" w:rsidRDefault="00905AE2" w:rsidP="005129E3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5AE2">
              <w:rPr>
                <w:rFonts w:ascii="Arial" w:hAnsi="Arial" w:cs="Arial"/>
                <w:sz w:val="22"/>
                <w:szCs w:val="22"/>
              </w:rPr>
              <w:t>lysobisphosphatidic</w:t>
            </w:r>
            <w:proofErr w:type="spellEnd"/>
            <w:r w:rsidRPr="00905AE2">
              <w:rPr>
                <w:rFonts w:ascii="Arial" w:hAnsi="Arial" w:cs="Arial"/>
                <w:sz w:val="22"/>
                <w:szCs w:val="22"/>
              </w:rPr>
              <w:t xml:space="preserve"> acid</w:t>
            </w:r>
            <w:r>
              <w:rPr>
                <w:rFonts w:ascii="Arial" w:hAnsi="Arial" w:cs="Arial"/>
                <w:sz w:val="22"/>
                <w:szCs w:val="22"/>
              </w:rPr>
              <w:t xml:space="preserve">, also known as </w:t>
            </w:r>
            <w:r w:rsidR="005129E3" w:rsidRPr="005129E3">
              <w:rPr>
                <w:rFonts w:ascii="Arial" w:hAnsi="Arial" w:cs="Arial"/>
                <w:sz w:val="22"/>
                <w:szCs w:val="22"/>
              </w:rPr>
              <w:t>bis(</w:t>
            </w:r>
            <w:proofErr w:type="spellStart"/>
            <w:r w:rsidR="005129E3" w:rsidRPr="005129E3">
              <w:rPr>
                <w:rFonts w:ascii="Arial" w:hAnsi="Arial" w:cs="Arial"/>
                <w:sz w:val="22"/>
                <w:szCs w:val="22"/>
              </w:rPr>
              <w:t>mono</w:t>
            </w:r>
            <w:r w:rsidR="00EB1FCD">
              <w:rPr>
                <w:rFonts w:ascii="Arial" w:hAnsi="Arial" w:cs="Arial"/>
                <w:sz w:val="22"/>
                <w:szCs w:val="22"/>
              </w:rPr>
              <w:t>acyl</w:t>
            </w:r>
            <w:r w:rsidR="005129E3" w:rsidRPr="005129E3">
              <w:rPr>
                <w:rFonts w:ascii="Arial" w:hAnsi="Arial" w:cs="Arial"/>
                <w:sz w:val="22"/>
                <w:szCs w:val="22"/>
              </w:rPr>
              <w:t>glycero</w:t>
            </w:r>
            <w:proofErr w:type="spellEnd"/>
            <w:r w:rsidR="005129E3" w:rsidRPr="005129E3">
              <w:rPr>
                <w:rFonts w:ascii="Arial" w:hAnsi="Arial" w:cs="Arial"/>
                <w:sz w:val="22"/>
                <w:szCs w:val="22"/>
              </w:rPr>
              <w:t>)phosphate</w:t>
            </w:r>
          </w:p>
        </w:tc>
      </w:tr>
      <w:tr w:rsidR="00806FE9" w14:paraId="325C5726" w14:textId="77777777" w:rsidTr="00620CC2">
        <w:tc>
          <w:tcPr>
            <w:tcW w:w="1525" w:type="dxa"/>
          </w:tcPr>
          <w:p w14:paraId="4DEDA269" w14:textId="48C94AED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C</w:t>
            </w:r>
          </w:p>
        </w:tc>
        <w:tc>
          <w:tcPr>
            <w:tcW w:w="7825" w:type="dxa"/>
          </w:tcPr>
          <w:p w14:paraId="307C79E0" w14:textId="10CF30F4" w:rsidR="00806FE9" w:rsidRPr="006909E7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quid chromatography</w:t>
            </w:r>
          </w:p>
        </w:tc>
      </w:tr>
      <w:tr w:rsidR="00806FE9" w14:paraId="58716631" w14:textId="77777777" w:rsidTr="00620CC2">
        <w:tc>
          <w:tcPr>
            <w:tcW w:w="1525" w:type="dxa"/>
          </w:tcPr>
          <w:p w14:paraId="4779B0E9" w14:textId="45AFADC3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LC-MS</w:t>
            </w:r>
          </w:p>
        </w:tc>
        <w:tc>
          <w:tcPr>
            <w:tcW w:w="7825" w:type="dxa"/>
          </w:tcPr>
          <w:p w14:paraId="2284B71C" w14:textId="260830EA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quid chromatography followed by mass spectrometry</w:t>
            </w:r>
          </w:p>
        </w:tc>
      </w:tr>
      <w:tr w:rsidR="00806FE9" w14:paraId="6B284C02" w14:textId="77777777" w:rsidTr="00620CC2">
        <w:tc>
          <w:tcPr>
            <w:tcW w:w="1525" w:type="dxa"/>
          </w:tcPr>
          <w:p w14:paraId="6881D66F" w14:textId="7EF5C53D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D</w:t>
            </w:r>
          </w:p>
        </w:tc>
        <w:tc>
          <w:tcPr>
            <w:tcW w:w="7825" w:type="dxa"/>
          </w:tcPr>
          <w:p w14:paraId="580C4E65" w14:textId="590D2175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id droplet</w:t>
            </w:r>
          </w:p>
        </w:tc>
      </w:tr>
      <w:tr w:rsidR="00806FE9" w14:paraId="1C65C2E2" w14:textId="77777777" w:rsidTr="00620CC2">
        <w:tc>
          <w:tcPr>
            <w:tcW w:w="1525" w:type="dxa"/>
          </w:tcPr>
          <w:p w14:paraId="470490A5" w14:textId="784FC4EC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D540</w:t>
            </w:r>
          </w:p>
        </w:tc>
        <w:tc>
          <w:tcPr>
            <w:tcW w:w="7825" w:type="dxa"/>
          </w:tcPr>
          <w:p w14:paraId="152DE2E2" w14:textId="7C0463CA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dye used to stain neutral lipids</w:t>
            </w:r>
          </w:p>
        </w:tc>
      </w:tr>
      <w:tr w:rsidR="00806FE9" w14:paraId="58A89772" w14:textId="77777777" w:rsidTr="00620CC2">
        <w:tc>
          <w:tcPr>
            <w:tcW w:w="1525" w:type="dxa"/>
          </w:tcPr>
          <w:p w14:paraId="682EA94A" w14:textId="6C4D066E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Lp</w:t>
            </w:r>
            <w:proofErr w:type="spellEnd"/>
          </w:p>
        </w:tc>
        <w:tc>
          <w:tcPr>
            <w:tcW w:w="7825" w:type="dxa"/>
          </w:tcPr>
          <w:p w14:paraId="6121618F" w14:textId="3007787E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ipophor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the major mosquito hemolymph lipid transporter</w:t>
            </w:r>
          </w:p>
        </w:tc>
      </w:tr>
      <w:tr w:rsidR="00806FE9" w14:paraId="76599FB9" w14:textId="77777777" w:rsidTr="00620CC2">
        <w:tc>
          <w:tcPr>
            <w:tcW w:w="1525" w:type="dxa"/>
          </w:tcPr>
          <w:p w14:paraId="604E67A8" w14:textId="0FA9A81B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PE</w:t>
            </w:r>
          </w:p>
        </w:tc>
        <w:tc>
          <w:tcPr>
            <w:tcW w:w="7825" w:type="dxa"/>
          </w:tcPr>
          <w:p w14:paraId="3AEB77A4" w14:textId="1C484441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ysophosphatidylethanolamine</w:t>
            </w:r>
            <w:proofErr w:type="spellEnd"/>
          </w:p>
        </w:tc>
      </w:tr>
      <w:tr w:rsidR="00806FE9" w14:paraId="09BFEF1F" w14:textId="77777777" w:rsidTr="00620CC2">
        <w:tc>
          <w:tcPr>
            <w:tcW w:w="1525" w:type="dxa"/>
          </w:tcPr>
          <w:p w14:paraId="2039BA86" w14:textId="256F0815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SD1</w:t>
            </w:r>
          </w:p>
        </w:tc>
        <w:tc>
          <w:tcPr>
            <w:tcW w:w="7825" w:type="dxa"/>
          </w:tcPr>
          <w:p w14:paraId="61B577C0" w14:textId="4B0F99FE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 w:rsidRPr="001E295E">
              <w:rPr>
                <w:rFonts w:ascii="Arial" w:hAnsi="Arial" w:cs="Arial"/>
                <w:sz w:val="22"/>
                <w:szCs w:val="22"/>
              </w:rPr>
              <w:t xml:space="preserve">lipid </w:t>
            </w:r>
            <w:r>
              <w:rPr>
                <w:rFonts w:ascii="Arial" w:hAnsi="Arial" w:cs="Arial"/>
                <w:sz w:val="22"/>
                <w:szCs w:val="22"/>
              </w:rPr>
              <w:t>storage droplet protein 1</w:t>
            </w:r>
          </w:p>
        </w:tc>
      </w:tr>
      <w:tr w:rsidR="00806FE9" w14:paraId="63BB0162" w14:textId="77777777" w:rsidTr="00620CC2">
        <w:tc>
          <w:tcPr>
            <w:tcW w:w="1525" w:type="dxa"/>
          </w:tcPr>
          <w:p w14:paraId="0CFF53AF" w14:textId="7DF209F0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B</w:t>
            </w:r>
          </w:p>
        </w:tc>
        <w:tc>
          <w:tcPr>
            <w:tcW w:w="7825" w:type="dxa"/>
          </w:tcPr>
          <w:p w14:paraId="3A3A2570" w14:textId="172E409F" w:rsidR="00806FE9" w:rsidRPr="001E295E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ate buffer</w:t>
            </w:r>
          </w:p>
        </w:tc>
      </w:tr>
      <w:tr w:rsidR="00064D56" w14:paraId="1D48CA45" w14:textId="77777777" w:rsidTr="00620CC2">
        <w:tc>
          <w:tcPr>
            <w:tcW w:w="1525" w:type="dxa"/>
          </w:tcPr>
          <w:p w14:paraId="31DB1D0A" w14:textId="7D16E83D" w:rsidR="00064D56" w:rsidRDefault="00064D56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G / MG</w:t>
            </w:r>
          </w:p>
        </w:tc>
        <w:tc>
          <w:tcPr>
            <w:tcW w:w="7825" w:type="dxa"/>
          </w:tcPr>
          <w:p w14:paraId="3DF5E46C" w14:textId="7047340C" w:rsidR="00064D56" w:rsidRDefault="00064D56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onoacylglycerid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/ monoglyceride</w:t>
            </w:r>
          </w:p>
        </w:tc>
      </w:tr>
      <w:tr w:rsidR="000924B3" w14:paraId="6FDD64B6" w14:textId="77777777" w:rsidTr="00620CC2">
        <w:tc>
          <w:tcPr>
            <w:tcW w:w="1525" w:type="dxa"/>
          </w:tcPr>
          <w:p w14:paraId="1B0C30E2" w14:textId="10DFCAE7" w:rsidR="000924B3" w:rsidRDefault="000924B3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GDG</w:t>
            </w:r>
          </w:p>
        </w:tc>
        <w:tc>
          <w:tcPr>
            <w:tcW w:w="7825" w:type="dxa"/>
          </w:tcPr>
          <w:p w14:paraId="3DBBFCC8" w14:textId="599EF618" w:rsidR="000924B3" w:rsidRDefault="000924B3" w:rsidP="000924B3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0924B3">
              <w:rPr>
                <w:rFonts w:ascii="Arial" w:hAnsi="Arial" w:cs="Arial"/>
                <w:sz w:val="22"/>
                <w:szCs w:val="22"/>
              </w:rPr>
              <w:t>onogalactosyldiacylglycerol</w:t>
            </w:r>
          </w:p>
        </w:tc>
      </w:tr>
      <w:tr w:rsidR="00B46702" w14:paraId="1D724156" w14:textId="77777777" w:rsidTr="00620CC2">
        <w:tc>
          <w:tcPr>
            <w:tcW w:w="1525" w:type="dxa"/>
          </w:tcPr>
          <w:p w14:paraId="5AB8F440" w14:textId="1561817A" w:rsidR="00B46702" w:rsidRDefault="00B46702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LCL</w:t>
            </w:r>
          </w:p>
        </w:tc>
        <w:tc>
          <w:tcPr>
            <w:tcW w:w="7825" w:type="dxa"/>
          </w:tcPr>
          <w:p w14:paraId="047F29C6" w14:textId="0278CA74" w:rsidR="00B46702" w:rsidRDefault="00E60FCB" w:rsidP="000924B3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onolysocardiolipin</w:t>
            </w:r>
            <w:proofErr w:type="spellEnd"/>
          </w:p>
        </w:tc>
      </w:tr>
      <w:tr w:rsidR="00806FE9" w14:paraId="19246C02" w14:textId="77777777" w:rsidTr="00620CC2">
        <w:tc>
          <w:tcPr>
            <w:tcW w:w="1525" w:type="dxa"/>
          </w:tcPr>
          <w:p w14:paraId="24DAE88B" w14:textId="7CC62EF1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PA</w:t>
            </w:r>
          </w:p>
        </w:tc>
        <w:tc>
          <w:tcPr>
            <w:tcW w:w="7825" w:type="dxa"/>
          </w:tcPr>
          <w:p w14:paraId="7D17E7CC" w14:textId="3481E4CE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bile phase A buffer</w:t>
            </w:r>
          </w:p>
        </w:tc>
      </w:tr>
      <w:tr w:rsidR="00806FE9" w14:paraId="727182EA" w14:textId="77777777" w:rsidTr="00620CC2">
        <w:tc>
          <w:tcPr>
            <w:tcW w:w="1525" w:type="dxa"/>
          </w:tcPr>
          <w:p w14:paraId="69751BBB" w14:textId="21AFA09A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PB</w:t>
            </w:r>
          </w:p>
        </w:tc>
        <w:tc>
          <w:tcPr>
            <w:tcW w:w="7825" w:type="dxa"/>
          </w:tcPr>
          <w:p w14:paraId="4CB5B870" w14:textId="4FC3B994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bile phase B buffer</w:t>
            </w:r>
          </w:p>
        </w:tc>
      </w:tr>
      <w:tr w:rsidR="00806FE9" w14:paraId="2962D40F" w14:textId="77777777" w:rsidTr="00620CC2">
        <w:tc>
          <w:tcPr>
            <w:tcW w:w="1525" w:type="dxa"/>
          </w:tcPr>
          <w:p w14:paraId="096C5893" w14:textId="64C37CC5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RNA</w:t>
            </w:r>
          </w:p>
        </w:tc>
        <w:tc>
          <w:tcPr>
            <w:tcW w:w="7825" w:type="dxa"/>
          </w:tcPr>
          <w:p w14:paraId="1C8EB282" w14:textId="1821462A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ssenger ribonucleic acid</w:t>
            </w:r>
          </w:p>
        </w:tc>
      </w:tr>
      <w:tr w:rsidR="00806FE9" w14:paraId="222D4791" w14:textId="77777777" w:rsidTr="00620CC2">
        <w:tc>
          <w:tcPr>
            <w:tcW w:w="1525" w:type="dxa"/>
          </w:tcPr>
          <w:p w14:paraId="66F7EC94" w14:textId="501C909D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7825" w:type="dxa"/>
          </w:tcPr>
          <w:p w14:paraId="503BD37D" w14:textId="29AF41D2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806FE9" w14:paraId="2EFDEF20" w14:textId="77777777" w:rsidTr="00620CC2">
        <w:tc>
          <w:tcPr>
            <w:tcW w:w="1525" w:type="dxa"/>
          </w:tcPr>
          <w:p w14:paraId="22E9FF83" w14:textId="1320AFE2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AAG</w:t>
            </w:r>
          </w:p>
        </w:tc>
        <w:tc>
          <w:tcPr>
            <w:tcW w:w="7825" w:type="dxa"/>
          </w:tcPr>
          <w:p w14:paraId="05FBFBF7" w14:textId="184B16D0" w:rsidR="00806FE9" w:rsidRDefault="00FE1F53" w:rsidP="00FE1F53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 w:rsidRPr="00FE1F53">
              <w:rPr>
                <w:rFonts w:ascii="Arial" w:hAnsi="Arial" w:cs="Arial"/>
                <w:sz w:val="22"/>
                <w:szCs w:val="22"/>
              </w:rPr>
              <w:t>N-</w:t>
            </w:r>
            <w:r w:rsidR="008B4310">
              <w:rPr>
                <w:rFonts w:ascii="Arial" w:hAnsi="Arial" w:cs="Arial"/>
                <w:sz w:val="22"/>
                <w:szCs w:val="22"/>
              </w:rPr>
              <w:t>a</w:t>
            </w:r>
            <w:r w:rsidRPr="00FE1F53">
              <w:rPr>
                <w:rFonts w:ascii="Arial" w:hAnsi="Arial" w:cs="Arial"/>
                <w:sz w:val="22"/>
                <w:szCs w:val="22"/>
              </w:rPr>
              <w:t>cetyl-1-aspartylglutamic acid</w:t>
            </w:r>
          </w:p>
        </w:tc>
      </w:tr>
      <w:tr w:rsidR="00BB797D" w14:paraId="07024612" w14:textId="77777777" w:rsidTr="00620CC2">
        <w:tc>
          <w:tcPr>
            <w:tcW w:w="1525" w:type="dxa"/>
          </w:tcPr>
          <w:p w14:paraId="604EB01D" w14:textId="38E110C3" w:rsidR="00BB797D" w:rsidRDefault="00BB797D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AD</w:t>
            </w:r>
          </w:p>
        </w:tc>
        <w:tc>
          <w:tcPr>
            <w:tcW w:w="7825" w:type="dxa"/>
          </w:tcPr>
          <w:p w14:paraId="45C739D4" w14:textId="6F312499" w:rsidR="00BB797D" w:rsidRPr="00FE1F53" w:rsidRDefault="00BB797D" w:rsidP="00FE1F53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cotinamide adenine dinucleotide</w:t>
            </w:r>
          </w:p>
        </w:tc>
      </w:tr>
      <w:tr w:rsidR="00806FE9" w14:paraId="1DBB24A4" w14:textId="77777777" w:rsidTr="00620CC2">
        <w:tc>
          <w:tcPr>
            <w:tcW w:w="1525" w:type="dxa"/>
          </w:tcPr>
          <w:p w14:paraId="64FA4120" w14:textId="67E17CCD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BF</w:t>
            </w:r>
          </w:p>
        </w:tc>
        <w:tc>
          <w:tcPr>
            <w:tcW w:w="7825" w:type="dxa"/>
          </w:tcPr>
          <w:p w14:paraId="6FA16561" w14:textId="1003470F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blood fed</w:t>
            </w:r>
          </w:p>
        </w:tc>
      </w:tr>
      <w:tr w:rsidR="00806FE9" w14:paraId="6464D5D6" w14:textId="77777777" w:rsidTr="00620CC2">
        <w:tc>
          <w:tcPr>
            <w:tcW w:w="1525" w:type="dxa"/>
          </w:tcPr>
          <w:p w14:paraId="6161B16B" w14:textId="53EDFEEB" w:rsidR="00806FE9" w:rsidRP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6FE9">
              <w:rPr>
                <w:rFonts w:ascii="Arial" w:hAnsi="Arial" w:cs="Arial"/>
                <w:b/>
                <w:bCs/>
                <w:sz w:val="22"/>
                <w:szCs w:val="22"/>
              </w:rPr>
              <w:t>NF-</w:t>
            </w:r>
            <w:r w:rsidRPr="00806FE9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6B"/>
            </w:r>
            <w:r w:rsidRPr="00806FE9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7825" w:type="dxa"/>
          </w:tcPr>
          <w:p w14:paraId="7BE03BD8" w14:textId="5C47EF24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mmune signaling pathway mediated by a transcription factor known as “Nuclear factor kappa-light-chain-enhancer of activated B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cells“</w:t>
            </w:r>
            <w:proofErr w:type="gramEnd"/>
          </w:p>
        </w:tc>
      </w:tr>
      <w:tr w:rsidR="00806FE9" w14:paraId="2223DCBF" w14:textId="77777777" w:rsidTr="00620CC2">
        <w:tc>
          <w:tcPr>
            <w:tcW w:w="1525" w:type="dxa"/>
          </w:tcPr>
          <w:p w14:paraId="54B669D4" w14:textId="6DA574A3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F54</w:t>
            </w:r>
          </w:p>
        </w:tc>
        <w:tc>
          <w:tcPr>
            <w:tcW w:w="7825" w:type="dxa"/>
          </w:tcPr>
          <w:p w14:paraId="7506D4EF" w14:textId="0F2D9E09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ain of a laboratory colony of </w:t>
            </w:r>
            <w:r w:rsidRPr="00840776">
              <w:rPr>
                <w:rFonts w:ascii="Arial" w:hAnsi="Arial" w:cs="Arial"/>
                <w:i/>
                <w:iCs/>
                <w:sz w:val="22"/>
                <w:szCs w:val="22"/>
              </w:rPr>
              <w:t>Plasmodium falciparum</w:t>
            </w:r>
            <w:r>
              <w:rPr>
                <w:rFonts w:ascii="Arial" w:hAnsi="Arial" w:cs="Arial"/>
                <w:sz w:val="22"/>
                <w:szCs w:val="22"/>
              </w:rPr>
              <w:t xml:space="preserve"> parasites</w:t>
            </w:r>
          </w:p>
        </w:tc>
      </w:tr>
      <w:tr w:rsidR="00806FE9" w14:paraId="496DC021" w14:textId="77777777" w:rsidTr="00620CC2">
        <w:tc>
          <w:tcPr>
            <w:tcW w:w="1525" w:type="dxa"/>
          </w:tcPr>
          <w:p w14:paraId="0F7B81F0" w14:textId="46ED5DD0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GS</w:t>
            </w:r>
          </w:p>
        </w:tc>
        <w:tc>
          <w:tcPr>
            <w:tcW w:w="7825" w:type="dxa"/>
          </w:tcPr>
          <w:p w14:paraId="1034820C" w14:textId="4CDF2FEF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xt generation sequencing</w:t>
            </w:r>
          </w:p>
        </w:tc>
      </w:tr>
      <w:tr w:rsidR="00806FE9" w14:paraId="12EDDC59" w14:textId="77777777" w:rsidTr="00620CC2">
        <w:tc>
          <w:tcPr>
            <w:tcW w:w="1525" w:type="dxa"/>
          </w:tcPr>
          <w:p w14:paraId="36FFD165" w14:textId="60128891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IH</w:t>
            </w:r>
          </w:p>
        </w:tc>
        <w:tc>
          <w:tcPr>
            <w:tcW w:w="7825" w:type="dxa"/>
          </w:tcPr>
          <w:p w14:paraId="0F10CF50" w14:textId="0F1FCA0E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tional Institutes of Health</w:t>
            </w:r>
          </w:p>
        </w:tc>
      </w:tr>
      <w:tr w:rsidR="00806FE9" w14:paraId="3E391A0D" w14:textId="77777777" w:rsidTr="00620CC2">
        <w:tc>
          <w:tcPr>
            <w:tcW w:w="1525" w:type="dxa"/>
          </w:tcPr>
          <w:p w14:paraId="1F84DCDC" w14:textId="6DB9B507" w:rsidR="00806FE9" w:rsidRP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6FE9">
              <w:rPr>
                <w:rFonts w:ascii="Arial" w:hAnsi="Arial" w:cs="Arial"/>
                <w:b/>
                <w:bCs/>
                <w:sz w:val="22"/>
                <w:szCs w:val="22"/>
              </w:rPr>
              <w:t>NP-020454</w:t>
            </w:r>
          </w:p>
        </w:tc>
        <w:tc>
          <w:tcPr>
            <w:tcW w:w="7825" w:type="dxa"/>
          </w:tcPr>
          <w:p w14:paraId="4719A76F" w14:textId="169963EC" w:rsidR="00806FE9" w:rsidRPr="0087427C" w:rsidRDefault="0087427C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 w:rsidRPr="0087427C">
              <w:rPr>
                <w:rFonts w:ascii="Arial" w:hAnsi="Arial" w:cs="Arial"/>
                <w:sz w:val="22"/>
                <w:szCs w:val="22"/>
              </w:rPr>
              <w:t>NP-020454</w:t>
            </w:r>
            <w:r w:rsidR="00085068">
              <w:rPr>
                <w:rFonts w:ascii="Arial" w:hAnsi="Arial" w:cs="Arial"/>
                <w:sz w:val="22"/>
                <w:szCs w:val="22"/>
              </w:rPr>
              <w:t>, a</w:t>
            </w:r>
            <w:r w:rsidR="00255728">
              <w:rPr>
                <w:rFonts w:ascii="Arial" w:hAnsi="Arial" w:cs="Arial"/>
                <w:sz w:val="22"/>
                <w:szCs w:val="22"/>
              </w:rPr>
              <w:t>n</w:t>
            </w:r>
            <w:r w:rsidR="00085068">
              <w:rPr>
                <w:rFonts w:ascii="Arial" w:hAnsi="Arial" w:cs="Arial"/>
                <w:sz w:val="22"/>
                <w:szCs w:val="22"/>
              </w:rPr>
              <w:t xml:space="preserve"> un</w:t>
            </w:r>
            <w:r w:rsidR="00255728">
              <w:rPr>
                <w:rFonts w:ascii="Arial" w:hAnsi="Arial" w:cs="Arial"/>
                <w:sz w:val="22"/>
                <w:szCs w:val="22"/>
              </w:rPr>
              <w:t xml:space="preserve">annotated </w:t>
            </w:r>
            <w:r w:rsidR="00085068">
              <w:rPr>
                <w:rFonts w:ascii="Arial" w:hAnsi="Arial" w:cs="Arial"/>
                <w:sz w:val="22"/>
                <w:szCs w:val="22"/>
              </w:rPr>
              <w:t>compound with formula C</w:t>
            </w:r>
            <w:r w:rsidR="00085068" w:rsidRPr="00255728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="00085068">
              <w:rPr>
                <w:rFonts w:ascii="Arial" w:hAnsi="Arial" w:cs="Arial"/>
                <w:sz w:val="22"/>
                <w:szCs w:val="22"/>
              </w:rPr>
              <w:t>H</w:t>
            </w:r>
            <w:r w:rsidR="00085068" w:rsidRPr="00255728">
              <w:rPr>
                <w:rFonts w:ascii="Arial" w:hAnsi="Arial" w:cs="Arial"/>
                <w:sz w:val="22"/>
                <w:szCs w:val="22"/>
                <w:vertAlign w:val="subscript"/>
              </w:rPr>
              <w:t>13</w:t>
            </w:r>
            <w:r w:rsidR="0008506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06FE9" w14:paraId="3BAC5243" w14:textId="77777777" w:rsidTr="00620CC2">
        <w:tc>
          <w:tcPr>
            <w:tcW w:w="1525" w:type="dxa"/>
          </w:tcPr>
          <w:p w14:paraId="3256FBF0" w14:textId="5548864E" w:rsidR="00806FE9" w:rsidRP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6FE9">
              <w:rPr>
                <w:rFonts w:ascii="Arial" w:hAnsi="Arial" w:cs="Arial"/>
                <w:b/>
                <w:bCs/>
                <w:sz w:val="22"/>
                <w:szCs w:val="22"/>
              </w:rPr>
              <w:t>NP-40</w:t>
            </w:r>
          </w:p>
        </w:tc>
        <w:tc>
          <w:tcPr>
            <w:tcW w:w="7825" w:type="dxa"/>
          </w:tcPr>
          <w:p w14:paraId="4E0BF469" w14:textId="372C669A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onide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-40, a detergent to break open cell and nuclear membranes</w:t>
            </w:r>
          </w:p>
        </w:tc>
      </w:tr>
      <w:tr w:rsidR="00806FE9" w14:paraId="63CBBFD3" w14:textId="77777777" w:rsidTr="00620CC2">
        <w:tc>
          <w:tcPr>
            <w:tcW w:w="1525" w:type="dxa"/>
          </w:tcPr>
          <w:p w14:paraId="4417BA0D" w14:textId="61320779" w:rsidR="00806FE9" w:rsidRP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7825" w:type="dxa"/>
          </w:tcPr>
          <w:p w14:paraId="5D49659A" w14:textId="0CE4DDFE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significant</w:t>
            </w:r>
          </w:p>
        </w:tc>
      </w:tr>
      <w:tr w:rsidR="00806FE9" w14:paraId="35F42C7E" w14:textId="77777777" w:rsidTr="00620CC2">
        <w:tc>
          <w:tcPr>
            <w:tcW w:w="1525" w:type="dxa"/>
          </w:tcPr>
          <w:p w14:paraId="703284F4" w14:textId="27E56B24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SERC</w:t>
            </w:r>
          </w:p>
        </w:tc>
        <w:tc>
          <w:tcPr>
            <w:tcW w:w="7825" w:type="dxa"/>
          </w:tcPr>
          <w:p w14:paraId="5D23800C" w14:textId="4D1F375D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 w:rsidRPr="00055F23">
              <w:rPr>
                <w:rFonts w:ascii="Arial" w:hAnsi="Arial" w:cs="Arial"/>
                <w:color w:val="202020"/>
                <w:sz w:val="22"/>
                <w:szCs w:val="22"/>
                <w:shd w:val="clear" w:color="auto" w:fill="FFFFFF"/>
              </w:rPr>
              <w:t>Natural Sciences and Engineering Research Council of Canada</w:t>
            </w:r>
          </w:p>
        </w:tc>
      </w:tr>
      <w:tr w:rsidR="0007256F" w14:paraId="34BDF422" w14:textId="77777777" w:rsidTr="00620CC2">
        <w:tc>
          <w:tcPr>
            <w:tcW w:w="1525" w:type="dxa"/>
          </w:tcPr>
          <w:p w14:paraId="47C437CE" w14:textId="6B01AA40" w:rsidR="0007256F" w:rsidRDefault="0007256F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AHFA</w:t>
            </w:r>
          </w:p>
        </w:tc>
        <w:tc>
          <w:tcPr>
            <w:tcW w:w="7825" w:type="dxa"/>
          </w:tcPr>
          <w:p w14:paraId="4D9DAB35" w14:textId="4C2335F2" w:rsidR="0007256F" w:rsidRPr="00055F23" w:rsidRDefault="002E08C2" w:rsidP="002E08C2">
            <w:pPr>
              <w:spacing w:line="360" w:lineRule="auto"/>
              <w:ind w:left="311" w:hanging="311"/>
              <w:rPr>
                <w:rFonts w:ascii="Arial" w:hAnsi="Arial" w:cs="Arial"/>
                <w:color w:val="202020"/>
                <w:sz w:val="22"/>
                <w:szCs w:val="22"/>
                <w:shd w:val="clear" w:color="auto" w:fill="FFFFFF"/>
              </w:rPr>
            </w:pPr>
            <w:proofErr w:type="spellStart"/>
            <w:r w:rsidRPr="002E08C2">
              <w:rPr>
                <w:rFonts w:ascii="Arial" w:hAnsi="Arial" w:cs="Arial"/>
                <w:color w:val="202020"/>
                <w:sz w:val="22"/>
                <w:szCs w:val="22"/>
                <w:shd w:val="clear" w:color="auto" w:fill="FFFFFF"/>
              </w:rPr>
              <w:t>OAcyl</w:t>
            </w:r>
            <w:proofErr w:type="spellEnd"/>
            <w:r w:rsidRPr="002E08C2">
              <w:rPr>
                <w:rFonts w:ascii="Arial" w:hAnsi="Arial" w:cs="Arial"/>
                <w:color w:val="202020"/>
                <w:sz w:val="22"/>
                <w:szCs w:val="22"/>
                <w:shd w:val="clear" w:color="auto" w:fill="FFFFFF"/>
              </w:rPr>
              <w:t>-(gamma-</w:t>
            </w:r>
            <w:proofErr w:type="gramStart"/>
            <w:r w:rsidRPr="002E08C2">
              <w:rPr>
                <w:rFonts w:ascii="Arial" w:hAnsi="Arial" w:cs="Arial"/>
                <w:color w:val="202020"/>
                <w:sz w:val="22"/>
                <w:szCs w:val="22"/>
                <w:shd w:val="clear" w:color="auto" w:fill="FFFFFF"/>
              </w:rPr>
              <w:t>hydroxy)FA</w:t>
            </w:r>
            <w:proofErr w:type="gramEnd"/>
          </w:p>
        </w:tc>
      </w:tr>
      <w:tr w:rsidR="008678F1" w14:paraId="0A62EA69" w14:textId="77777777" w:rsidTr="00620CC2">
        <w:tc>
          <w:tcPr>
            <w:tcW w:w="1525" w:type="dxa"/>
          </w:tcPr>
          <w:p w14:paraId="558BAD0F" w14:textId="72A383D1" w:rsidR="008678F1" w:rsidRDefault="008678F1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</w:t>
            </w:r>
          </w:p>
        </w:tc>
        <w:tc>
          <w:tcPr>
            <w:tcW w:w="7825" w:type="dxa"/>
          </w:tcPr>
          <w:p w14:paraId="6A7AF702" w14:textId="2C9BD5E9" w:rsidR="008678F1" w:rsidRPr="002E08C2" w:rsidRDefault="008678F1" w:rsidP="002E08C2">
            <w:pPr>
              <w:spacing w:line="360" w:lineRule="auto"/>
              <w:ind w:left="311" w:hanging="311"/>
              <w:rPr>
                <w:rFonts w:ascii="Arial" w:hAnsi="Arial" w:cs="Arial"/>
                <w:color w:val="20202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202020"/>
                <w:sz w:val="22"/>
                <w:szCs w:val="22"/>
                <w:shd w:val="clear" w:color="auto" w:fill="FFFFFF"/>
              </w:rPr>
              <w:t>phosphatidic acid</w:t>
            </w:r>
          </w:p>
        </w:tc>
      </w:tr>
      <w:tr w:rsidR="00806FE9" w14:paraId="2140B000" w14:textId="77777777" w:rsidTr="00620CC2">
        <w:tc>
          <w:tcPr>
            <w:tcW w:w="1525" w:type="dxa"/>
          </w:tcPr>
          <w:p w14:paraId="2E3051C5" w14:textId="1E0CDA68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BM</w:t>
            </w:r>
          </w:p>
        </w:tc>
        <w:tc>
          <w:tcPr>
            <w:tcW w:w="7825" w:type="dxa"/>
          </w:tcPr>
          <w:p w14:paraId="0EBDC524" w14:textId="502AFA6A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 blood meal</w:t>
            </w:r>
          </w:p>
        </w:tc>
      </w:tr>
      <w:tr w:rsidR="00806FE9" w14:paraId="30025CEA" w14:textId="77777777" w:rsidTr="00620CC2">
        <w:tc>
          <w:tcPr>
            <w:tcW w:w="1525" w:type="dxa"/>
          </w:tcPr>
          <w:p w14:paraId="1BF5457F" w14:textId="64A68B45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BS</w:t>
            </w:r>
          </w:p>
        </w:tc>
        <w:tc>
          <w:tcPr>
            <w:tcW w:w="7825" w:type="dxa"/>
          </w:tcPr>
          <w:p w14:paraId="2B77DA67" w14:textId="30857A5D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 w:rsidRPr="002F3D00">
              <w:rPr>
                <w:rFonts w:ascii="Arial" w:hAnsi="Arial" w:cs="Arial"/>
                <w:color w:val="001F2A"/>
                <w:sz w:val="22"/>
                <w:szCs w:val="22"/>
                <w:shd w:val="clear" w:color="auto" w:fill="FFFFFF"/>
              </w:rPr>
              <w:t>phosphate-buffered saline</w:t>
            </w:r>
          </w:p>
        </w:tc>
      </w:tr>
      <w:tr w:rsidR="00911D7E" w14:paraId="0FA8BCAC" w14:textId="77777777" w:rsidTr="00620CC2">
        <w:tc>
          <w:tcPr>
            <w:tcW w:w="1525" w:type="dxa"/>
          </w:tcPr>
          <w:p w14:paraId="4C931BC2" w14:textId="1A7732AA" w:rsidR="00911D7E" w:rsidRDefault="00911D7E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C</w:t>
            </w:r>
          </w:p>
        </w:tc>
        <w:tc>
          <w:tcPr>
            <w:tcW w:w="7825" w:type="dxa"/>
          </w:tcPr>
          <w:p w14:paraId="429CAD14" w14:textId="68DB45DA" w:rsidR="00911D7E" w:rsidRPr="002F3D00" w:rsidRDefault="00911D7E" w:rsidP="002B0A2D">
            <w:pPr>
              <w:spacing w:line="360" w:lineRule="auto"/>
              <w:ind w:left="311" w:hanging="311"/>
              <w:rPr>
                <w:rFonts w:ascii="Arial" w:hAnsi="Arial" w:cs="Arial"/>
                <w:color w:val="001F2A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1F2A"/>
                <w:sz w:val="22"/>
                <w:szCs w:val="22"/>
                <w:shd w:val="clear" w:color="auto" w:fill="FFFFFF"/>
              </w:rPr>
              <w:t>phosphatidylcholine</w:t>
            </w:r>
          </w:p>
        </w:tc>
      </w:tr>
      <w:tr w:rsidR="00806FE9" w14:paraId="79AE4490" w14:textId="77777777" w:rsidTr="00620CC2">
        <w:tc>
          <w:tcPr>
            <w:tcW w:w="1525" w:type="dxa"/>
          </w:tcPr>
          <w:p w14:paraId="1D38F0FA" w14:textId="2692F0CF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CR</w:t>
            </w:r>
          </w:p>
        </w:tc>
        <w:tc>
          <w:tcPr>
            <w:tcW w:w="7825" w:type="dxa"/>
          </w:tcPr>
          <w:p w14:paraId="2C815BDF" w14:textId="5340AAF1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merase chain reaction</w:t>
            </w:r>
          </w:p>
        </w:tc>
      </w:tr>
      <w:tr w:rsidR="00911D7E" w14:paraId="51462202" w14:textId="77777777" w:rsidTr="00620CC2">
        <w:tc>
          <w:tcPr>
            <w:tcW w:w="1525" w:type="dxa"/>
          </w:tcPr>
          <w:p w14:paraId="111E29FE" w14:textId="71E0F4A0" w:rsidR="00911D7E" w:rsidRDefault="00911D7E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</w:t>
            </w:r>
          </w:p>
        </w:tc>
        <w:tc>
          <w:tcPr>
            <w:tcW w:w="7825" w:type="dxa"/>
          </w:tcPr>
          <w:p w14:paraId="4D3DA740" w14:textId="3888DF44" w:rsidR="00911D7E" w:rsidRDefault="00911D7E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idylethanolamine</w:t>
            </w:r>
          </w:p>
        </w:tc>
      </w:tr>
      <w:tr w:rsidR="00806FE9" w14:paraId="5BC4D1E8" w14:textId="77777777" w:rsidTr="00620CC2">
        <w:tc>
          <w:tcPr>
            <w:tcW w:w="1525" w:type="dxa"/>
          </w:tcPr>
          <w:p w14:paraId="2A9F4638" w14:textId="4F189C5C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PEEK</w:t>
            </w:r>
          </w:p>
        </w:tc>
        <w:tc>
          <w:tcPr>
            <w:tcW w:w="7825" w:type="dxa"/>
          </w:tcPr>
          <w:p w14:paraId="3B558B11" w14:textId="76542AA0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oly(</w:t>
            </w:r>
            <w:proofErr w:type="spellStart"/>
            <w:proofErr w:type="gramEnd"/>
            <w:r>
              <w:rPr>
                <w:rFonts w:ascii="Arial" w:hAnsi="Arial" w:cs="Arial"/>
                <w:sz w:val="22"/>
                <w:szCs w:val="22"/>
              </w:rPr>
              <w:t>ethereth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ketone)</w:t>
            </w:r>
          </w:p>
        </w:tc>
      </w:tr>
      <w:tr w:rsidR="00806FE9" w14:paraId="774CD7E3" w14:textId="77777777" w:rsidTr="00620CC2">
        <w:tc>
          <w:tcPr>
            <w:tcW w:w="1525" w:type="dxa"/>
          </w:tcPr>
          <w:p w14:paraId="7F31A942" w14:textId="397496D5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ST</w:t>
            </w:r>
          </w:p>
        </w:tc>
        <w:tc>
          <w:tcPr>
            <w:tcW w:w="7825" w:type="dxa"/>
          </w:tcPr>
          <w:p w14:paraId="2F374B34" w14:textId="4BDDF450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ain of a laboratory colony of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nopheles gambiae</w:t>
            </w:r>
            <w:r>
              <w:rPr>
                <w:rFonts w:ascii="Arial" w:hAnsi="Arial" w:cs="Arial"/>
                <w:sz w:val="22"/>
                <w:szCs w:val="22"/>
              </w:rPr>
              <w:t xml:space="preserve"> mosquitoes</w:t>
            </w:r>
          </w:p>
        </w:tc>
      </w:tr>
      <w:tr w:rsidR="00E267E3" w14:paraId="2C8CF78E" w14:textId="77777777" w:rsidTr="00620CC2">
        <w:tc>
          <w:tcPr>
            <w:tcW w:w="1525" w:type="dxa"/>
          </w:tcPr>
          <w:p w14:paraId="79E8854C" w14:textId="04913940" w:rsidR="00E267E3" w:rsidRDefault="00E267E3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PEt</w:t>
            </w:r>
            <w:proofErr w:type="spellEnd"/>
          </w:p>
        </w:tc>
        <w:tc>
          <w:tcPr>
            <w:tcW w:w="7825" w:type="dxa"/>
          </w:tcPr>
          <w:p w14:paraId="684EA7EC" w14:textId="36525E1A" w:rsidR="00E267E3" w:rsidRDefault="00E267E3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hosphatidylethanol</w:t>
            </w:r>
            <w:proofErr w:type="spellEnd"/>
          </w:p>
        </w:tc>
      </w:tr>
      <w:tr w:rsidR="00806FE9" w14:paraId="7B044502" w14:textId="77777777" w:rsidTr="00620CC2">
        <w:tc>
          <w:tcPr>
            <w:tcW w:w="1525" w:type="dxa"/>
          </w:tcPr>
          <w:p w14:paraId="6D6A9DC3" w14:textId="5C055962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FA</w:t>
            </w:r>
          </w:p>
        </w:tc>
        <w:tc>
          <w:tcPr>
            <w:tcW w:w="7825" w:type="dxa"/>
          </w:tcPr>
          <w:p w14:paraId="2E33244C" w14:textId="7B9A02BB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2F3D00">
              <w:rPr>
                <w:rFonts w:ascii="Arial" w:hAnsi="Arial" w:cs="Arial"/>
                <w:sz w:val="22"/>
                <w:szCs w:val="22"/>
              </w:rPr>
              <w:t>araformaldehyde</w:t>
            </w:r>
          </w:p>
        </w:tc>
      </w:tr>
      <w:tr w:rsidR="00002056" w14:paraId="26B954A0" w14:textId="77777777" w:rsidTr="00620CC2">
        <w:tc>
          <w:tcPr>
            <w:tcW w:w="1525" w:type="dxa"/>
          </w:tcPr>
          <w:p w14:paraId="52C740B0" w14:textId="54491D77" w:rsidR="00002056" w:rsidRDefault="00002056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G</w:t>
            </w:r>
          </w:p>
        </w:tc>
        <w:tc>
          <w:tcPr>
            <w:tcW w:w="7825" w:type="dxa"/>
          </w:tcPr>
          <w:p w14:paraId="41098ED5" w14:textId="73D571DC" w:rsidR="00002056" w:rsidRDefault="00FF00E7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</w:t>
            </w:r>
            <w:r w:rsidR="0062143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tidylglycerol</w:t>
            </w:r>
          </w:p>
        </w:tc>
      </w:tr>
      <w:tr w:rsidR="00911D7E" w14:paraId="7438ECB3" w14:textId="77777777" w:rsidTr="00620CC2">
        <w:tc>
          <w:tcPr>
            <w:tcW w:w="1525" w:type="dxa"/>
          </w:tcPr>
          <w:p w14:paraId="4F342673" w14:textId="3B934A34" w:rsidR="00911D7E" w:rsidRDefault="00911D7E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I</w:t>
            </w:r>
          </w:p>
        </w:tc>
        <w:tc>
          <w:tcPr>
            <w:tcW w:w="7825" w:type="dxa"/>
          </w:tcPr>
          <w:p w14:paraId="1EB3D682" w14:textId="160737A0" w:rsidR="00911D7E" w:rsidRDefault="00911D7E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idylinositol</w:t>
            </w:r>
          </w:p>
        </w:tc>
      </w:tr>
      <w:tr w:rsidR="00806FE9" w14:paraId="5090EACC" w14:textId="77777777" w:rsidTr="00620CC2">
        <w:tc>
          <w:tcPr>
            <w:tcW w:w="1525" w:type="dxa"/>
          </w:tcPr>
          <w:p w14:paraId="10DC7214" w14:textId="3B429639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KA</w:t>
            </w:r>
          </w:p>
        </w:tc>
        <w:tc>
          <w:tcPr>
            <w:tcW w:w="7825" w:type="dxa"/>
          </w:tcPr>
          <w:p w14:paraId="741123A2" w14:textId="73F20C78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 kinase A</w:t>
            </w:r>
          </w:p>
        </w:tc>
      </w:tr>
      <w:tr w:rsidR="00924216" w14:paraId="30B27E07" w14:textId="77777777" w:rsidTr="00620CC2">
        <w:tc>
          <w:tcPr>
            <w:tcW w:w="1525" w:type="dxa"/>
          </w:tcPr>
          <w:p w14:paraId="0BF46A2A" w14:textId="0155015C" w:rsidR="00924216" w:rsidRDefault="00924216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S</w:t>
            </w:r>
          </w:p>
        </w:tc>
        <w:tc>
          <w:tcPr>
            <w:tcW w:w="7825" w:type="dxa"/>
          </w:tcPr>
          <w:p w14:paraId="3A99933E" w14:textId="23DF4B11" w:rsidR="00924216" w:rsidRDefault="00924216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</w:t>
            </w:r>
            <w:r w:rsidR="00621436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tidylserine</w:t>
            </w:r>
          </w:p>
        </w:tc>
      </w:tr>
      <w:tr w:rsidR="00806FE9" w14:paraId="31303A85" w14:textId="77777777" w:rsidTr="00620CC2">
        <w:tc>
          <w:tcPr>
            <w:tcW w:w="1525" w:type="dxa"/>
          </w:tcPr>
          <w:p w14:paraId="4FD58C19" w14:textId="2BEEFFE2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qPCR</w:t>
            </w:r>
          </w:p>
        </w:tc>
        <w:tc>
          <w:tcPr>
            <w:tcW w:w="7825" w:type="dxa"/>
          </w:tcPr>
          <w:p w14:paraId="4E6C70CD" w14:textId="3A1A891A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ntitative polymerase chain reaction</w:t>
            </w:r>
          </w:p>
        </w:tc>
      </w:tr>
      <w:tr w:rsidR="00806FE9" w14:paraId="4A5FC752" w14:textId="77777777" w:rsidTr="00620CC2">
        <w:tc>
          <w:tcPr>
            <w:tcW w:w="1525" w:type="dxa"/>
          </w:tcPr>
          <w:p w14:paraId="29516BB6" w14:textId="53F9EFFB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v</w:t>
            </w:r>
          </w:p>
        </w:tc>
        <w:tc>
          <w:tcPr>
            <w:tcW w:w="7825" w:type="dxa"/>
          </w:tcPr>
          <w:p w14:paraId="339DDE24" w14:textId="666A7C5F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</w:tr>
      <w:tr w:rsidR="00806FE9" w14:paraId="16A06A26" w14:textId="77777777" w:rsidTr="00620CC2">
        <w:tc>
          <w:tcPr>
            <w:tcW w:w="1525" w:type="dxa"/>
          </w:tcPr>
          <w:p w14:paraId="2E2DD74E" w14:textId="097F31D6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7825" w:type="dxa"/>
          </w:tcPr>
          <w:p w14:paraId="2FA98D59" w14:textId="6996826E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-throughput ribonucleic acid sequencing</w:t>
            </w:r>
          </w:p>
        </w:tc>
      </w:tr>
      <w:tr w:rsidR="00806FE9" w14:paraId="3579CC2C" w14:textId="77777777" w:rsidTr="00620CC2">
        <w:tc>
          <w:tcPr>
            <w:tcW w:w="1525" w:type="dxa"/>
          </w:tcPr>
          <w:p w14:paraId="74F40828" w14:textId="0F7D5880" w:rsidR="00806FE9" w:rsidRDefault="00806FE9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T-qPCR</w:t>
            </w:r>
          </w:p>
        </w:tc>
        <w:tc>
          <w:tcPr>
            <w:tcW w:w="7825" w:type="dxa"/>
          </w:tcPr>
          <w:p w14:paraId="50E9D413" w14:textId="47B40EA7" w:rsidR="00806FE9" w:rsidRDefault="00806FE9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l-time quantitative polymerase chain reaction</w:t>
            </w:r>
          </w:p>
        </w:tc>
      </w:tr>
      <w:tr w:rsidR="00D2238E" w14:paraId="655A1E7F" w14:textId="77777777" w:rsidTr="00620CC2">
        <w:tc>
          <w:tcPr>
            <w:tcW w:w="1525" w:type="dxa"/>
          </w:tcPr>
          <w:p w14:paraId="2CBE8D9E" w14:textId="3025A735" w:rsidR="00D2238E" w:rsidRDefault="00D2238E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M</w:t>
            </w:r>
          </w:p>
        </w:tc>
        <w:tc>
          <w:tcPr>
            <w:tcW w:w="7825" w:type="dxa"/>
          </w:tcPr>
          <w:p w14:paraId="254BBB38" w14:textId="4BA1E35D" w:rsidR="00D2238E" w:rsidRDefault="00D2238E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hingomyelin</w:t>
            </w:r>
          </w:p>
        </w:tc>
      </w:tr>
      <w:tr w:rsidR="00907F46" w14:paraId="67ABBEAF" w14:textId="77777777" w:rsidTr="00620CC2">
        <w:tc>
          <w:tcPr>
            <w:tcW w:w="1525" w:type="dxa"/>
          </w:tcPr>
          <w:p w14:paraId="5C518534" w14:textId="0AF29F07" w:rsidR="00907F46" w:rsidRDefault="00907F46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PH</w:t>
            </w:r>
          </w:p>
        </w:tc>
        <w:tc>
          <w:tcPr>
            <w:tcW w:w="7825" w:type="dxa"/>
          </w:tcPr>
          <w:p w14:paraId="3E6FF235" w14:textId="0E934B5D" w:rsidR="00907F46" w:rsidRDefault="00907F46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hingosine</w:t>
            </w:r>
          </w:p>
        </w:tc>
      </w:tr>
      <w:tr w:rsidR="00D35EEF" w14:paraId="5241FDCE" w14:textId="77777777" w:rsidTr="00620CC2">
        <w:tc>
          <w:tcPr>
            <w:tcW w:w="1525" w:type="dxa"/>
          </w:tcPr>
          <w:p w14:paraId="422BBEF4" w14:textId="0701374C" w:rsidR="00D35EEF" w:rsidRDefault="00D35EEF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PHP</w:t>
            </w:r>
          </w:p>
        </w:tc>
        <w:tc>
          <w:tcPr>
            <w:tcW w:w="7825" w:type="dxa"/>
          </w:tcPr>
          <w:p w14:paraId="234968B0" w14:textId="6ED3082F" w:rsidR="00D35EEF" w:rsidRDefault="00D35EEF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hingosine phosphate</w:t>
            </w:r>
          </w:p>
        </w:tc>
      </w:tr>
      <w:tr w:rsidR="007E7A2B" w14:paraId="57D7385C" w14:textId="77777777" w:rsidTr="00620CC2">
        <w:tc>
          <w:tcPr>
            <w:tcW w:w="1525" w:type="dxa"/>
          </w:tcPr>
          <w:p w14:paraId="6A37E8D2" w14:textId="6B1F2F8A" w:rsidR="007E7A2B" w:rsidRDefault="007E7A2B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tE</w:t>
            </w:r>
            <w:proofErr w:type="spellEnd"/>
          </w:p>
        </w:tc>
        <w:tc>
          <w:tcPr>
            <w:tcW w:w="7825" w:type="dxa"/>
          </w:tcPr>
          <w:p w14:paraId="7DEBBDA4" w14:textId="3EC56BE3" w:rsidR="007E7A2B" w:rsidRDefault="007E7A2B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</w:t>
            </w:r>
            <w:r w:rsidR="00F466B4">
              <w:rPr>
                <w:rFonts w:ascii="Arial" w:hAnsi="Arial" w:cs="Arial"/>
                <w:sz w:val="22"/>
                <w:szCs w:val="22"/>
              </w:rPr>
              <w:t>igmast</w:t>
            </w:r>
            <w:r>
              <w:rPr>
                <w:rFonts w:ascii="Arial" w:hAnsi="Arial" w:cs="Arial"/>
                <w:sz w:val="22"/>
                <w:szCs w:val="22"/>
              </w:rPr>
              <w:t>erol ester</w:t>
            </w:r>
          </w:p>
        </w:tc>
      </w:tr>
      <w:tr w:rsidR="00806FE9" w14:paraId="2C607491" w14:textId="77777777" w:rsidTr="00620CC2">
        <w:tc>
          <w:tcPr>
            <w:tcW w:w="1525" w:type="dxa"/>
          </w:tcPr>
          <w:p w14:paraId="363230AF" w14:textId="182523C2" w:rsidR="00806FE9" w:rsidRDefault="006D2EC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YBR</w:t>
            </w:r>
          </w:p>
        </w:tc>
        <w:tc>
          <w:tcPr>
            <w:tcW w:w="7825" w:type="dxa"/>
          </w:tcPr>
          <w:p w14:paraId="3E826B70" w14:textId="5FDD3F0D" w:rsidR="00806FE9" w:rsidRDefault="006D2EC7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cleic acid dye that binds DNA and fluoresces</w:t>
            </w:r>
          </w:p>
        </w:tc>
      </w:tr>
      <w:tr w:rsidR="00806FE9" w14:paraId="093A4032" w14:textId="77777777" w:rsidTr="00620CC2">
        <w:tc>
          <w:tcPr>
            <w:tcW w:w="1525" w:type="dxa"/>
          </w:tcPr>
          <w:p w14:paraId="186E7C6D" w14:textId="2B515C78" w:rsidR="00806FE9" w:rsidRDefault="006D2EC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D2EC7">
              <w:rPr>
                <w:rFonts w:ascii="Arial" w:hAnsi="Arial" w:cs="Arial"/>
                <w:b/>
                <w:bCs/>
                <w:sz w:val="22"/>
                <w:szCs w:val="22"/>
              </w:rPr>
              <w:t>TAG</w:t>
            </w:r>
            <w:r w:rsidR="001D04D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/ TG</w:t>
            </w:r>
          </w:p>
        </w:tc>
        <w:tc>
          <w:tcPr>
            <w:tcW w:w="7825" w:type="dxa"/>
          </w:tcPr>
          <w:p w14:paraId="61A81BAA" w14:textId="454832D3" w:rsidR="00806FE9" w:rsidRDefault="006D2EC7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E295E">
              <w:rPr>
                <w:rFonts w:ascii="Arial" w:hAnsi="Arial" w:cs="Arial"/>
                <w:sz w:val="22"/>
                <w:szCs w:val="22"/>
              </w:rPr>
              <w:t>triacylglycerid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triglyceride</w:t>
            </w:r>
          </w:p>
        </w:tc>
      </w:tr>
      <w:tr w:rsidR="00806FE9" w14:paraId="35EF2441" w14:textId="77777777" w:rsidTr="00620CC2">
        <w:tc>
          <w:tcPr>
            <w:tcW w:w="1525" w:type="dxa"/>
          </w:tcPr>
          <w:p w14:paraId="16DD23B5" w14:textId="2A88825E" w:rsidR="00806FE9" w:rsidRDefault="006D2EC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CA</w:t>
            </w:r>
          </w:p>
        </w:tc>
        <w:tc>
          <w:tcPr>
            <w:tcW w:w="7825" w:type="dxa"/>
          </w:tcPr>
          <w:p w14:paraId="3CAF8E34" w14:textId="5664721E" w:rsidR="00806FE9" w:rsidRDefault="006D2EC7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carboxylic acid</w:t>
            </w:r>
          </w:p>
        </w:tc>
      </w:tr>
      <w:tr w:rsidR="00806FE9" w14:paraId="6DD8B2AD" w14:textId="77777777" w:rsidTr="00620CC2">
        <w:tc>
          <w:tcPr>
            <w:tcW w:w="1525" w:type="dxa"/>
          </w:tcPr>
          <w:p w14:paraId="78D90D0B" w14:textId="7DD412C0" w:rsidR="00806FE9" w:rsidRDefault="006D2EC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EM</w:t>
            </w:r>
          </w:p>
        </w:tc>
        <w:tc>
          <w:tcPr>
            <w:tcW w:w="7825" w:type="dxa"/>
          </w:tcPr>
          <w:p w14:paraId="39D65070" w14:textId="5E416C95" w:rsidR="00806FE9" w:rsidRDefault="006D2EC7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mission electron microscopy</w:t>
            </w:r>
          </w:p>
        </w:tc>
      </w:tr>
      <w:tr w:rsidR="006D2EC7" w14:paraId="69249F72" w14:textId="77777777" w:rsidTr="00620CC2">
        <w:tc>
          <w:tcPr>
            <w:tcW w:w="1525" w:type="dxa"/>
          </w:tcPr>
          <w:p w14:paraId="0CCA31E8" w14:textId="525A7678" w:rsidR="006D2EC7" w:rsidRDefault="006D2EC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L2</w:t>
            </w:r>
          </w:p>
        </w:tc>
        <w:tc>
          <w:tcPr>
            <w:tcW w:w="7825" w:type="dxa"/>
          </w:tcPr>
          <w:p w14:paraId="43E95312" w14:textId="0CF6FFBD" w:rsidR="006D2EC7" w:rsidRDefault="006D2EC7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E295E">
              <w:rPr>
                <w:rFonts w:ascii="Arial" w:hAnsi="Arial" w:cs="Arial"/>
                <w:sz w:val="22"/>
                <w:szCs w:val="22"/>
              </w:rPr>
              <w:t>triacylglyceride</w:t>
            </w:r>
            <w:proofErr w:type="spellEnd"/>
            <w:r w:rsidRPr="001E295E">
              <w:rPr>
                <w:rFonts w:ascii="Arial" w:hAnsi="Arial" w:cs="Arial"/>
                <w:sz w:val="22"/>
                <w:szCs w:val="22"/>
              </w:rPr>
              <w:t xml:space="preserve"> lipase 2</w:t>
            </w:r>
          </w:p>
        </w:tc>
      </w:tr>
      <w:tr w:rsidR="006D2EC7" w14:paraId="6B5541A9" w14:textId="77777777" w:rsidTr="00620CC2">
        <w:tc>
          <w:tcPr>
            <w:tcW w:w="1525" w:type="dxa"/>
          </w:tcPr>
          <w:p w14:paraId="6E926A30" w14:textId="70377367" w:rsidR="006D2EC7" w:rsidRDefault="006D2EC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RNA</w:t>
            </w:r>
          </w:p>
        </w:tc>
        <w:tc>
          <w:tcPr>
            <w:tcW w:w="7825" w:type="dxa"/>
          </w:tcPr>
          <w:p w14:paraId="020094B3" w14:textId="2565FB88" w:rsidR="006D2EC7" w:rsidRPr="001E295E" w:rsidRDefault="006D2EC7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fer RNA</w:t>
            </w:r>
          </w:p>
        </w:tc>
      </w:tr>
      <w:tr w:rsidR="006D2EC7" w14:paraId="56A9DA97" w14:textId="77777777" w:rsidTr="00620CC2">
        <w:tc>
          <w:tcPr>
            <w:tcW w:w="1525" w:type="dxa"/>
          </w:tcPr>
          <w:p w14:paraId="4AC3B322" w14:textId="56DBC7A4" w:rsidR="006D2EC7" w:rsidRDefault="006D2EC7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g</w:t>
            </w:r>
          </w:p>
        </w:tc>
        <w:tc>
          <w:tcPr>
            <w:tcW w:w="7825" w:type="dxa"/>
          </w:tcPr>
          <w:p w14:paraId="50BBFB70" w14:textId="38980132" w:rsidR="006D2EC7" w:rsidRDefault="006D2EC7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ellogenin</w:t>
            </w:r>
          </w:p>
        </w:tc>
      </w:tr>
      <w:tr w:rsidR="00F466B4" w14:paraId="4CAFC27F" w14:textId="77777777" w:rsidTr="00620CC2">
        <w:tc>
          <w:tcPr>
            <w:tcW w:w="1525" w:type="dxa"/>
          </w:tcPr>
          <w:p w14:paraId="0DE8C658" w14:textId="6993FE67" w:rsidR="00F466B4" w:rsidRDefault="00F466B4" w:rsidP="001E295E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WE</w:t>
            </w:r>
          </w:p>
        </w:tc>
        <w:tc>
          <w:tcPr>
            <w:tcW w:w="7825" w:type="dxa"/>
          </w:tcPr>
          <w:p w14:paraId="360DDBA3" w14:textId="2CF767F8" w:rsidR="00F466B4" w:rsidRDefault="0007256F" w:rsidP="002B0A2D">
            <w:pPr>
              <w:spacing w:line="360" w:lineRule="auto"/>
              <w:ind w:left="311" w:hanging="31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ax ester</w:t>
            </w:r>
          </w:p>
        </w:tc>
      </w:tr>
    </w:tbl>
    <w:p w14:paraId="65E39DC8" w14:textId="2A78A33C" w:rsidR="00357FF9" w:rsidRPr="001E295E" w:rsidRDefault="00357FF9" w:rsidP="001E295E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357FF9" w:rsidRPr="001E2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95E"/>
    <w:rsid w:val="00002056"/>
    <w:rsid w:val="00013BB4"/>
    <w:rsid w:val="00031FC8"/>
    <w:rsid w:val="00040838"/>
    <w:rsid w:val="00064D56"/>
    <w:rsid w:val="00070DB2"/>
    <w:rsid w:val="0007256F"/>
    <w:rsid w:val="00084C08"/>
    <w:rsid w:val="00085068"/>
    <w:rsid w:val="00090922"/>
    <w:rsid w:val="00090B8E"/>
    <w:rsid w:val="0009130E"/>
    <w:rsid w:val="000924B3"/>
    <w:rsid w:val="000A11B2"/>
    <w:rsid w:val="000A626F"/>
    <w:rsid w:val="000C3736"/>
    <w:rsid w:val="000D3930"/>
    <w:rsid w:val="000D4DE2"/>
    <w:rsid w:val="000D6442"/>
    <w:rsid w:val="000E3FCD"/>
    <w:rsid w:val="000F7B9A"/>
    <w:rsid w:val="00100100"/>
    <w:rsid w:val="001139BB"/>
    <w:rsid w:val="0012431A"/>
    <w:rsid w:val="00131244"/>
    <w:rsid w:val="00145AD7"/>
    <w:rsid w:val="001465BE"/>
    <w:rsid w:val="00153197"/>
    <w:rsid w:val="00182AB4"/>
    <w:rsid w:val="001A3FBB"/>
    <w:rsid w:val="001B63EC"/>
    <w:rsid w:val="001B7A7D"/>
    <w:rsid w:val="001C720D"/>
    <w:rsid w:val="001D04D8"/>
    <w:rsid w:val="001E295E"/>
    <w:rsid w:val="002031DD"/>
    <w:rsid w:val="00213785"/>
    <w:rsid w:val="00230CA3"/>
    <w:rsid w:val="00255728"/>
    <w:rsid w:val="00257C78"/>
    <w:rsid w:val="00261755"/>
    <w:rsid w:val="00263D6B"/>
    <w:rsid w:val="00265CA7"/>
    <w:rsid w:val="00266916"/>
    <w:rsid w:val="00272418"/>
    <w:rsid w:val="00275307"/>
    <w:rsid w:val="00277155"/>
    <w:rsid w:val="002865C0"/>
    <w:rsid w:val="002907D5"/>
    <w:rsid w:val="00292452"/>
    <w:rsid w:val="002976ED"/>
    <w:rsid w:val="002A2D59"/>
    <w:rsid w:val="002B0A2D"/>
    <w:rsid w:val="002B59FD"/>
    <w:rsid w:val="002D20C3"/>
    <w:rsid w:val="002D2F6E"/>
    <w:rsid w:val="002D580F"/>
    <w:rsid w:val="002E08C2"/>
    <w:rsid w:val="0031022D"/>
    <w:rsid w:val="00317C9C"/>
    <w:rsid w:val="0033476D"/>
    <w:rsid w:val="0035152B"/>
    <w:rsid w:val="00357FF9"/>
    <w:rsid w:val="003768F3"/>
    <w:rsid w:val="003864C1"/>
    <w:rsid w:val="003A2348"/>
    <w:rsid w:val="003A5FC7"/>
    <w:rsid w:val="003B12CE"/>
    <w:rsid w:val="003B2F47"/>
    <w:rsid w:val="003B6670"/>
    <w:rsid w:val="003E4858"/>
    <w:rsid w:val="003F1AF2"/>
    <w:rsid w:val="003F3AD4"/>
    <w:rsid w:val="004038E8"/>
    <w:rsid w:val="004148D0"/>
    <w:rsid w:val="00422656"/>
    <w:rsid w:val="004259B2"/>
    <w:rsid w:val="00427625"/>
    <w:rsid w:val="004348E9"/>
    <w:rsid w:val="00440FD9"/>
    <w:rsid w:val="004420A4"/>
    <w:rsid w:val="004432B7"/>
    <w:rsid w:val="00473692"/>
    <w:rsid w:val="004810EC"/>
    <w:rsid w:val="0049066C"/>
    <w:rsid w:val="004A5B4B"/>
    <w:rsid w:val="004D7410"/>
    <w:rsid w:val="004E30C8"/>
    <w:rsid w:val="004F43F3"/>
    <w:rsid w:val="00505013"/>
    <w:rsid w:val="00506BD7"/>
    <w:rsid w:val="005129E3"/>
    <w:rsid w:val="00536A88"/>
    <w:rsid w:val="00544FDD"/>
    <w:rsid w:val="00552164"/>
    <w:rsid w:val="005528A4"/>
    <w:rsid w:val="00556014"/>
    <w:rsid w:val="005573ED"/>
    <w:rsid w:val="00563AAD"/>
    <w:rsid w:val="00576EA8"/>
    <w:rsid w:val="005853AC"/>
    <w:rsid w:val="0059263C"/>
    <w:rsid w:val="005A1AE1"/>
    <w:rsid w:val="005A5557"/>
    <w:rsid w:val="005C00DE"/>
    <w:rsid w:val="005C2918"/>
    <w:rsid w:val="005E40AB"/>
    <w:rsid w:val="005E5BC1"/>
    <w:rsid w:val="005F0638"/>
    <w:rsid w:val="00612F6D"/>
    <w:rsid w:val="00620CC2"/>
    <w:rsid w:val="00621436"/>
    <w:rsid w:val="00624C9D"/>
    <w:rsid w:val="00634965"/>
    <w:rsid w:val="0064517A"/>
    <w:rsid w:val="0065073C"/>
    <w:rsid w:val="00657731"/>
    <w:rsid w:val="00670055"/>
    <w:rsid w:val="00675FC6"/>
    <w:rsid w:val="0068622C"/>
    <w:rsid w:val="006909E7"/>
    <w:rsid w:val="00690ACC"/>
    <w:rsid w:val="00694A42"/>
    <w:rsid w:val="00694A8A"/>
    <w:rsid w:val="006B2332"/>
    <w:rsid w:val="006C72EF"/>
    <w:rsid w:val="006D2EC7"/>
    <w:rsid w:val="006E2CEA"/>
    <w:rsid w:val="006E6A82"/>
    <w:rsid w:val="006E78D6"/>
    <w:rsid w:val="006F57EF"/>
    <w:rsid w:val="00702D4C"/>
    <w:rsid w:val="00704A26"/>
    <w:rsid w:val="00722B5D"/>
    <w:rsid w:val="00723D93"/>
    <w:rsid w:val="007A0B4A"/>
    <w:rsid w:val="007B2DBB"/>
    <w:rsid w:val="007C1BB3"/>
    <w:rsid w:val="007C46F3"/>
    <w:rsid w:val="007D30E3"/>
    <w:rsid w:val="007D4CE4"/>
    <w:rsid w:val="007D6F0A"/>
    <w:rsid w:val="007E7A2B"/>
    <w:rsid w:val="00806FE9"/>
    <w:rsid w:val="008279A9"/>
    <w:rsid w:val="00830EFA"/>
    <w:rsid w:val="00840776"/>
    <w:rsid w:val="00841AEF"/>
    <w:rsid w:val="008523B6"/>
    <w:rsid w:val="0086525B"/>
    <w:rsid w:val="00866701"/>
    <w:rsid w:val="008678F1"/>
    <w:rsid w:val="0087014D"/>
    <w:rsid w:val="0087427C"/>
    <w:rsid w:val="008749E5"/>
    <w:rsid w:val="00881A89"/>
    <w:rsid w:val="00884FD6"/>
    <w:rsid w:val="00890209"/>
    <w:rsid w:val="00893D7B"/>
    <w:rsid w:val="008A29B6"/>
    <w:rsid w:val="008A7EB5"/>
    <w:rsid w:val="008B11E5"/>
    <w:rsid w:val="008B4310"/>
    <w:rsid w:val="008C01F6"/>
    <w:rsid w:val="008D6534"/>
    <w:rsid w:val="008D7193"/>
    <w:rsid w:val="008E0812"/>
    <w:rsid w:val="008E15B4"/>
    <w:rsid w:val="00902D32"/>
    <w:rsid w:val="00905AE2"/>
    <w:rsid w:val="00907F46"/>
    <w:rsid w:val="0091068B"/>
    <w:rsid w:val="00911D7E"/>
    <w:rsid w:val="009129EC"/>
    <w:rsid w:val="00924177"/>
    <w:rsid w:val="00924216"/>
    <w:rsid w:val="00964B4A"/>
    <w:rsid w:val="00972D72"/>
    <w:rsid w:val="009770B8"/>
    <w:rsid w:val="0098026F"/>
    <w:rsid w:val="00993165"/>
    <w:rsid w:val="009B1345"/>
    <w:rsid w:val="009B300D"/>
    <w:rsid w:val="009D0427"/>
    <w:rsid w:val="009D2E4D"/>
    <w:rsid w:val="009D3335"/>
    <w:rsid w:val="009D3F07"/>
    <w:rsid w:val="009E1AC4"/>
    <w:rsid w:val="009E5488"/>
    <w:rsid w:val="009F38BC"/>
    <w:rsid w:val="009F6DFC"/>
    <w:rsid w:val="00A00BD3"/>
    <w:rsid w:val="00A04AEA"/>
    <w:rsid w:val="00A26D77"/>
    <w:rsid w:val="00A26F69"/>
    <w:rsid w:val="00A30575"/>
    <w:rsid w:val="00A310FE"/>
    <w:rsid w:val="00A44D02"/>
    <w:rsid w:val="00A57704"/>
    <w:rsid w:val="00A608D6"/>
    <w:rsid w:val="00A62137"/>
    <w:rsid w:val="00A62A7C"/>
    <w:rsid w:val="00AA5FB2"/>
    <w:rsid w:val="00AB7215"/>
    <w:rsid w:val="00AF09B5"/>
    <w:rsid w:val="00AF0B9A"/>
    <w:rsid w:val="00B04B98"/>
    <w:rsid w:val="00B224B1"/>
    <w:rsid w:val="00B267E9"/>
    <w:rsid w:val="00B36697"/>
    <w:rsid w:val="00B366E9"/>
    <w:rsid w:val="00B438D1"/>
    <w:rsid w:val="00B461FB"/>
    <w:rsid w:val="00B46702"/>
    <w:rsid w:val="00B477AA"/>
    <w:rsid w:val="00B6069B"/>
    <w:rsid w:val="00B63015"/>
    <w:rsid w:val="00B850BB"/>
    <w:rsid w:val="00B97AA9"/>
    <w:rsid w:val="00BA4518"/>
    <w:rsid w:val="00BA71FC"/>
    <w:rsid w:val="00BB024F"/>
    <w:rsid w:val="00BB797D"/>
    <w:rsid w:val="00BC28A9"/>
    <w:rsid w:val="00BD3399"/>
    <w:rsid w:val="00BF1394"/>
    <w:rsid w:val="00BF3B9A"/>
    <w:rsid w:val="00C01B9E"/>
    <w:rsid w:val="00C01BEC"/>
    <w:rsid w:val="00C03ADC"/>
    <w:rsid w:val="00C06EC7"/>
    <w:rsid w:val="00C11048"/>
    <w:rsid w:val="00C110D6"/>
    <w:rsid w:val="00C2143D"/>
    <w:rsid w:val="00C33E1C"/>
    <w:rsid w:val="00C50C7F"/>
    <w:rsid w:val="00C55007"/>
    <w:rsid w:val="00C601AD"/>
    <w:rsid w:val="00C760F3"/>
    <w:rsid w:val="00CC1901"/>
    <w:rsid w:val="00CC5626"/>
    <w:rsid w:val="00CD0CBE"/>
    <w:rsid w:val="00CF0BA3"/>
    <w:rsid w:val="00CF247F"/>
    <w:rsid w:val="00D21FAE"/>
    <w:rsid w:val="00D2238E"/>
    <w:rsid w:val="00D24814"/>
    <w:rsid w:val="00D278D7"/>
    <w:rsid w:val="00D3447C"/>
    <w:rsid w:val="00D3516B"/>
    <w:rsid w:val="00D35EEF"/>
    <w:rsid w:val="00D36A7C"/>
    <w:rsid w:val="00D612FA"/>
    <w:rsid w:val="00D62CF1"/>
    <w:rsid w:val="00D77A7C"/>
    <w:rsid w:val="00D81DD6"/>
    <w:rsid w:val="00D95C7C"/>
    <w:rsid w:val="00D96F5F"/>
    <w:rsid w:val="00DC7B51"/>
    <w:rsid w:val="00DE5D7D"/>
    <w:rsid w:val="00DF1EE7"/>
    <w:rsid w:val="00DF3389"/>
    <w:rsid w:val="00DF4747"/>
    <w:rsid w:val="00E057BE"/>
    <w:rsid w:val="00E16DA6"/>
    <w:rsid w:val="00E20EFD"/>
    <w:rsid w:val="00E23FC0"/>
    <w:rsid w:val="00E267E3"/>
    <w:rsid w:val="00E34ED3"/>
    <w:rsid w:val="00E44F02"/>
    <w:rsid w:val="00E47863"/>
    <w:rsid w:val="00E572A3"/>
    <w:rsid w:val="00E60FCB"/>
    <w:rsid w:val="00E63641"/>
    <w:rsid w:val="00E66F70"/>
    <w:rsid w:val="00E72172"/>
    <w:rsid w:val="00E772D2"/>
    <w:rsid w:val="00E82774"/>
    <w:rsid w:val="00E85F26"/>
    <w:rsid w:val="00E87B0C"/>
    <w:rsid w:val="00EB1FCD"/>
    <w:rsid w:val="00EB21F4"/>
    <w:rsid w:val="00ED17FE"/>
    <w:rsid w:val="00ED4BEF"/>
    <w:rsid w:val="00EF30B3"/>
    <w:rsid w:val="00F042B6"/>
    <w:rsid w:val="00F06760"/>
    <w:rsid w:val="00F1031C"/>
    <w:rsid w:val="00F360D1"/>
    <w:rsid w:val="00F466B4"/>
    <w:rsid w:val="00F70CA6"/>
    <w:rsid w:val="00F960D7"/>
    <w:rsid w:val="00FA0060"/>
    <w:rsid w:val="00FA2A14"/>
    <w:rsid w:val="00FA4661"/>
    <w:rsid w:val="00FA7A67"/>
    <w:rsid w:val="00FB5B49"/>
    <w:rsid w:val="00FC2926"/>
    <w:rsid w:val="00FD02E7"/>
    <w:rsid w:val="00FD2B9F"/>
    <w:rsid w:val="00FD3CF9"/>
    <w:rsid w:val="00FD5882"/>
    <w:rsid w:val="00FE1F53"/>
    <w:rsid w:val="00FF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31FFF"/>
  <w15:chartTrackingRefBased/>
  <w15:docId w15:val="{CD0D4E8A-AF57-EB4B-91B2-256B4AF5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9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9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9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9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9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9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9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9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BCC004-2373-3143-9DBB-37AFE676F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Robert</dc:creator>
  <cp:keywords/>
  <dc:description/>
  <cp:lastModifiedBy>Shaw, Robert</cp:lastModifiedBy>
  <cp:revision>185</cp:revision>
  <dcterms:created xsi:type="dcterms:W3CDTF">2024-09-17T16:00:00Z</dcterms:created>
  <dcterms:modified xsi:type="dcterms:W3CDTF">2024-09-29T14:58:00Z</dcterms:modified>
</cp:coreProperties>
</file>